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F9206" w14:textId="24E45BBE" w:rsidR="00486442" w:rsidRDefault="00BC7CF5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Supplementary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ables</w:t>
      </w:r>
      <w:proofErr w:type="spellEnd"/>
      <w:r>
        <w:rPr>
          <w:rFonts w:asciiTheme="majorBidi" w:hAnsiTheme="majorBidi" w:cstheme="majorBidi"/>
        </w:rPr>
        <w:t xml:space="preserve"> </w:t>
      </w:r>
    </w:p>
    <w:p w14:paraId="04DF78DE" w14:textId="3C1A85B6" w:rsidR="00BC7CF5" w:rsidRPr="00321C40" w:rsidRDefault="00BC7CF5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Logistic</w:t>
      </w:r>
      <w:proofErr w:type="spellEnd"/>
      <w:r>
        <w:rPr>
          <w:rFonts w:asciiTheme="majorBidi" w:hAnsiTheme="majorBidi" w:cstheme="majorBidi"/>
        </w:rPr>
        <w:t xml:space="preserve"> Regression</w:t>
      </w:r>
    </w:p>
    <w:p w14:paraId="2D131538" w14:textId="1D4C3243" w:rsidR="00C57BD0" w:rsidRPr="00321C40" w:rsidRDefault="005766EB" w:rsidP="008E436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1. </w:t>
      </w:r>
      <w:r w:rsidR="00C57BD0" w:rsidRPr="00321C40">
        <w:rPr>
          <w:rFonts w:asciiTheme="majorBidi" w:hAnsiTheme="majorBidi" w:cstheme="majorBidi"/>
        </w:rPr>
        <w:t>Case Processing Summa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3"/>
        <w:gridCol w:w="3514"/>
        <w:gridCol w:w="2960"/>
      </w:tblGrid>
      <w:tr w:rsidR="00035CA4" w:rsidRPr="00321C40" w14:paraId="6961588F" w14:textId="77777777" w:rsidTr="00035CA4">
        <w:trPr>
          <w:trHeight w:val="403"/>
        </w:trPr>
        <w:tc>
          <w:tcPr>
            <w:tcW w:w="2405" w:type="dxa"/>
            <w:gridSpan w:val="2"/>
            <w:shd w:val="clear" w:color="auto" w:fill="D1D1D1" w:themeFill="background2" w:themeFillShade="E6"/>
          </w:tcPr>
          <w:p w14:paraId="3D5790CF" w14:textId="1EC6715E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Unweighted cases                                                                            </w:t>
            </w:r>
          </w:p>
        </w:tc>
        <w:tc>
          <w:tcPr>
            <w:tcW w:w="3514" w:type="dxa"/>
            <w:shd w:val="clear" w:color="auto" w:fill="D1D1D1" w:themeFill="background2" w:themeFillShade="E6"/>
          </w:tcPr>
          <w:p w14:paraId="635B1D81" w14:textId="3DF7E65C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960" w:type="dxa"/>
            <w:shd w:val="clear" w:color="auto" w:fill="D1D1D1" w:themeFill="background2" w:themeFillShade="E6"/>
          </w:tcPr>
          <w:p w14:paraId="2948D007" w14:textId="6A4D2EA3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035CA4" w:rsidRPr="00321C40" w14:paraId="3EB88DD9" w14:textId="77777777" w:rsidTr="00B358DC">
        <w:trPr>
          <w:trHeight w:val="432"/>
        </w:trPr>
        <w:tc>
          <w:tcPr>
            <w:tcW w:w="1202" w:type="dxa"/>
            <w:vMerge w:val="restart"/>
          </w:tcPr>
          <w:p w14:paraId="1FA757E1" w14:textId="30D7A552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Selected Cases</w:t>
            </w:r>
          </w:p>
        </w:tc>
        <w:tc>
          <w:tcPr>
            <w:tcW w:w="1203" w:type="dxa"/>
          </w:tcPr>
          <w:p w14:paraId="53663956" w14:textId="2C2AACA5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Includes in analysis</w:t>
            </w:r>
          </w:p>
        </w:tc>
        <w:tc>
          <w:tcPr>
            <w:tcW w:w="3514" w:type="dxa"/>
          </w:tcPr>
          <w:p w14:paraId="66510C7B" w14:textId="77777777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93</w:t>
            </w:r>
          </w:p>
          <w:p w14:paraId="08BC3271" w14:textId="77777777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14:paraId="42DF6986" w14:textId="3A1E23B0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960" w:type="dxa"/>
          </w:tcPr>
          <w:p w14:paraId="13B26AD1" w14:textId="14BF8AFC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00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035CA4" w:rsidRPr="00321C40" w14:paraId="15DDA486" w14:textId="77777777" w:rsidTr="00B358DC">
        <w:trPr>
          <w:trHeight w:val="432"/>
        </w:trPr>
        <w:tc>
          <w:tcPr>
            <w:tcW w:w="1202" w:type="dxa"/>
            <w:vMerge/>
          </w:tcPr>
          <w:p w14:paraId="16D2A2C9" w14:textId="77777777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14:paraId="652E7A57" w14:textId="68696383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Missing cases</w:t>
            </w:r>
          </w:p>
        </w:tc>
        <w:tc>
          <w:tcPr>
            <w:tcW w:w="3514" w:type="dxa"/>
          </w:tcPr>
          <w:p w14:paraId="20965B4B" w14:textId="254CEB45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2960" w:type="dxa"/>
          </w:tcPr>
          <w:p w14:paraId="43184A0D" w14:textId="0741DDDE" w:rsidR="00035CA4" w:rsidRPr="00321C40" w:rsidRDefault="00BC7CF5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035CA4"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</w:tr>
      <w:tr w:rsidR="00035CA4" w:rsidRPr="00321C40" w14:paraId="4D5DE6C3" w14:textId="77777777" w:rsidTr="00B358DC">
        <w:trPr>
          <w:trHeight w:val="403"/>
        </w:trPr>
        <w:tc>
          <w:tcPr>
            <w:tcW w:w="1202" w:type="dxa"/>
            <w:vMerge/>
          </w:tcPr>
          <w:p w14:paraId="43E809DB" w14:textId="77777777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14:paraId="7F577E95" w14:textId="4222C9BD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514" w:type="dxa"/>
          </w:tcPr>
          <w:p w14:paraId="019F555E" w14:textId="01957286" w:rsidR="00035CA4" w:rsidRPr="00321C40" w:rsidRDefault="00035CA4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93</w:t>
            </w:r>
          </w:p>
        </w:tc>
        <w:tc>
          <w:tcPr>
            <w:tcW w:w="2960" w:type="dxa"/>
          </w:tcPr>
          <w:p w14:paraId="5AA02951" w14:textId="1FEB9B01" w:rsidR="00035CA4" w:rsidRPr="00321C40" w:rsidRDefault="00035CA4" w:rsidP="00B56A08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00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B56A08" w:rsidRPr="00321C40" w14:paraId="4BCE3417" w14:textId="77777777" w:rsidTr="00035CA4">
        <w:trPr>
          <w:trHeight w:val="403"/>
        </w:trPr>
        <w:tc>
          <w:tcPr>
            <w:tcW w:w="2405" w:type="dxa"/>
            <w:gridSpan w:val="2"/>
          </w:tcPr>
          <w:p w14:paraId="5384C42D" w14:textId="0E3843B4" w:rsidR="00B56A08" w:rsidRPr="00321C40" w:rsidRDefault="00B56A08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Unselected</w:t>
            </w:r>
            <w:proofErr w:type="spellEnd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cases</w:t>
            </w:r>
            <w:proofErr w:type="spellEnd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14" w:type="dxa"/>
          </w:tcPr>
          <w:p w14:paraId="2766C7FD" w14:textId="1F8A0884" w:rsidR="00B56A08" w:rsidRPr="00321C40" w:rsidRDefault="00B56A08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2960" w:type="dxa"/>
          </w:tcPr>
          <w:p w14:paraId="2D12F859" w14:textId="04E939A3" w:rsidR="00B56A08" w:rsidRPr="00321C40" w:rsidRDefault="00BC7CF5" w:rsidP="00B56A08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B56A08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B56A08" w:rsidRPr="00321C40" w14:paraId="47B8A5B3" w14:textId="77777777" w:rsidTr="00035CA4">
        <w:trPr>
          <w:trHeight w:val="403"/>
        </w:trPr>
        <w:tc>
          <w:tcPr>
            <w:tcW w:w="2405" w:type="dxa"/>
            <w:gridSpan w:val="2"/>
          </w:tcPr>
          <w:p w14:paraId="4DE577BA" w14:textId="57CB0A60" w:rsidR="00B56A08" w:rsidRPr="00321C40" w:rsidRDefault="00B56A08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Total</w:t>
            </w:r>
          </w:p>
        </w:tc>
        <w:tc>
          <w:tcPr>
            <w:tcW w:w="3514" w:type="dxa"/>
          </w:tcPr>
          <w:p w14:paraId="772F0ACF" w14:textId="4D767979" w:rsidR="00B56A08" w:rsidRPr="00321C40" w:rsidRDefault="00B56A08" w:rsidP="00C57BD0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93</w:t>
            </w:r>
          </w:p>
        </w:tc>
        <w:tc>
          <w:tcPr>
            <w:tcW w:w="2960" w:type="dxa"/>
          </w:tcPr>
          <w:p w14:paraId="62BEAB25" w14:textId="7AE419D4" w:rsidR="00B56A08" w:rsidRPr="00321C40" w:rsidRDefault="00B56A08" w:rsidP="00B56A08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00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</w:tr>
    </w:tbl>
    <w:p w14:paraId="5BD8B9A3" w14:textId="1C405A52" w:rsidR="007F6E05" w:rsidRPr="00BC7CF5" w:rsidRDefault="00486442" w:rsidP="00BC7CF5">
      <w:pPr>
        <w:pStyle w:val="Listenabsatz"/>
        <w:numPr>
          <w:ilvl w:val="0"/>
          <w:numId w:val="4"/>
        </w:numPr>
        <w:rPr>
          <w:rFonts w:asciiTheme="majorBidi" w:hAnsiTheme="majorBidi" w:cstheme="majorBidi"/>
          <w:lang w:val="en-US"/>
        </w:rPr>
      </w:pPr>
      <w:r w:rsidRPr="00BC7CF5">
        <w:rPr>
          <w:rFonts w:asciiTheme="majorBidi" w:hAnsiTheme="majorBidi" w:cstheme="majorBidi"/>
          <w:lang w:val="en-US"/>
        </w:rPr>
        <w:t>Once the weighting takes effect, you will find the total number of cases in the classification table.</w:t>
      </w:r>
    </w:p>
    <w:p w14:paraId="4D8FAF2E" w14:textId="77777777" w:rsidR="00BC7CF5" w:rsidRPr="00BC7CF5" w:rsidRDefault="00BC7CF5" w:rsidP="00BC7CF5">
      <w:pPr>
        <w:pStyle w:val="Listenabsatz"/>
        <w:rPr>
          <w:rFonts w:asciiTheme="majorBidi" w:hAnsiTheme="majorBidi" w:cstheme="majorBidi"/>
          <w:lang w:val="en-US"/>
        </w:rPr>
      </w:pPr>
    </w:p>
    <w:p w14:paraId="02FD8EE4" w14:textId="7D7D7EB6" w:rsidR="00B56A08" w:rsidRPr="00321C40" w:rsidRDefault="005766E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2. </w:t>
      </w:r>
      <w:r w:rsidR="00B56A08" w:rsidRPr="00321C40">
        <w:rPr>
          <w:rFonts w:asciiTheme="majorBidi" w:hAnsiTheme="majorBidi" w:cstheme="majorBidi"/>
          <w:lang w:val="en-US"/>
        </w:rPr>
        <w:t xml:space="preserve">Coding of </w:t>
      </w:r>
      <w:r w:rsidR="008E4363" w:rsidRPr="00321C40">
        <w:rPr>
          <w:rFonts w:asciiTheme="majorBidi" w:hAnsiTheme="majorBidi" w:cstheme="majorBidi"/>
          <w:lang w:val="en-US"/>
        </w:rPr>
        <w:t>c</w:t>
      </w:r>
      <w:r w:rsidR="00B56A08" w:rsidRPr="00321C40">
        <w:rPr>
          <w:rFonts w:asciiTheme="majorBidi" w:hAnsiTheme="majorBidi" w:cstheme="majorBidi"/>
          <w:lang w:val="en-US"/>
        </w:rPr>
        <w:t>ategorical Variab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99"/>
        <w:gridCol w:w="1571"/>
        <w:gridCol w:w="1258"/>
        <w:gridCol w:w="1134"/>
        <w:gridCol w:w="1134"/>
        <w:gridCol w:w="86"/>
        <w:gridCol w:w="934"/>
      </w:tblGrid>
      <w:tr w:rsidR="00B84452" w:rsidRPr="00321C40" w14:paraId="56C36E99" w14:textId="77777777" w:rsidTr="005766EB">
        <w:trPr>
          <w:trHeight w:val="176"/>
        </w:trPr>
        <w:tc>
          <w:tcPr>
            <w:tcW w:w="4370" w:type="dxa"/>
            <w:gridSpan w:val="2"/>
            <w:vMerge w:val="restart"/>
            <w:shd w:val="clear" w:color="auto" w:fill="D1D1D1" w:themeFill="background2" w:themeFillShade="E6"/>
          </w:tcPr>
          <w:p w14:paraId="474CEA46" w14:textId="77777777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258" w:type="dxa"/>
            <w:vMerge w:val="restart"/>
            <w:shd w:val="clear" w:color="auto" w:fill="D1D1D1" w:themeFill="background2" w:themeFillShade="E6"/>
          </w:tcPr>
          <w:p w14:paraId="048989CA" w14:textId="0058F8FA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Frequency</w:t>
            </w:r>
          </w:p>
        </w:tc>
        <w:tc>
          <w:tcPr>
            <w:tcW w:w="3288" w:type="dxa"/>
            <w:gridSpan w:val="4"/>
            <w:shd w:val="clear" w:color="auto" w:fill="D1D1D1" w:themeFill="background2" w:themeFillShade="E6"/>
          </w:tcPr>
          <w:p w14:paraId="629A5BDF" w14:textId="59646278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Parameter encoding</w:t>
            </w:r>
          </w:p>
        </w:tc>
      </w:tr>
      <w:tr w:rsidR="00B84452" w:rsidRPr="00321C40" w14:paraId="43F10001" w14:textId="77777777" w:rsidTr="005766EB">
        <w:trPr>
          <w:trHeight w:val="176"/>
        </w:trPr>
        <w:tc>
          <w:tcPr>
            <w:tcW w:w="4370" w:type="dxa"/>
            <w:gridSpan w:val="2"/>
            <w:vMerge/>
            <w:shd w:val="clear" w:color="auto" w:fill="D1D1D1" w:themeFill="background2" w:themeFillShade="E6"/>
          </w:tcPr>
          <w:p w14:paraId="09D3AB22" w14:textId="77777777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258" w:type="dxa"/>
            <w:vMerge/>
            <w:shd w:val="clear" w:color="auto" w:fill="D1D1D1" w:themeFill="background2" w:themeFillShade="E6"/>
          </w:tcPr>
          <w:p w14:paraId="2DCBD891" w14:textId="17674105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D1D1D1" w:themeFill="background2" w:themeFillShade="E6"/>
          </w:tcPr>
          <w:p w14:paraId="003FF60A" w14:textId="54E15621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(1)</w:t>
            </w:r>
          </w:p>
        </w:tc>
        <w:tc>
          <w:tcPr>
            <w:tcW w:w="1220" w:type="dxa"/>
            <w:gridSpan w:val="2"/>
            <w:shd w:val="clear" w:color="auto" w:fill="D1D1D1" w:themeFill="background2" w:themeFillShade="E6"/>
          </w:tcPr>
          <w:p w14:paraId="30CE9C6D" w14:textId="7CE0B236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(2)</w:t>
            </w:r>
          </w:p>
        </w:tc>
        <w:tc>
          <w:tcPr>
            <w:tcW w:w="934" w:type="dxa"/>
            <w:shd w:val="clear" w:color="auto" w:fill="D1D1D1" w:themeFill="background2" w:themeFillShade="E6"/>
          </w:tcPr>
          <w:p w14:paraId="2276D5B3" w14:textId="63116692" w:rsidR="00B84452" w:rsidRPr="00321C40" w:rsidRDefault="00B84452" w:rsidP="00591CA3">
            <w:pPr>
              <w:jc w:val="both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(3)</w:t>
            </w:r>
          </w:p>
        </w:tc>
      </w:tr>
      <w:tr w:rsidR="007F6E05" w:rsidRPr="00321C40" w14:paraId="05854457" w14:textId="244B7ED9" w:rsidTr="005766EB">
        <w:trPr>
          <w:trHeight w:val="432"/>
        </w:trPr>
        <w:tc>
          <w:tcPr>
            <w:tcW w:w="2799" w:type="dxa"/>
            <w:vMerge w:val="restart"/>
          </w:tcPr>
          <w:p w14:paraId="7C0C5E91" w14:textId="5460B94C" w:rsidR="007F6E05" w:rsidRPr="00321C40" w:rsidRDefault="00184A5B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Eduacational</w:t>
            </w:r>
            <w:proofErr w:type="spellEnd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Attainment</w:t>
            </w:r>
            <w:proofErr w:type="spellEnd"/>
          </w:p>
        </w:tc>
        <w:tc>
          <w:tcPr>
            <w:tcW w:w="1570" w:type="dxa"/>
          </w:tcPr>
          <w:p w14:paraId="0194D498" w14:textId="214749A5" w:rsidR="007F6E05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one (1)</w:t>
            </w:r>
          </w:p>
        </w:tc>
        <w:tc>
          <w:tcPr>
            <w:tcW w:w="1258" w:type="dxa"/>
          </w:tcPr>
          <w:p w14:paraId="45AC7EB2" w14:textId="0B386D50" w:rsidR="007F6E05" w:rsidRPr="00321C40" w:rsidRDefault="007F6E0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7ABE9794" w14:textId="271B4B03" w:rsidR="007F6E05" w:rsidRPr="00321C40" w:rsidRDefault="007F6E0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544D6203" w14:textId="41460F7F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019" w:type="dxa"/>
            <w:gridSpan w:val="2"/>
          </w:tcPr>
          <w:p w14:paraId="7F4E20B2" w14:textId="1A44177E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7F6E05" w:rsidRPr="00321C40" w14:paraId="52AFE6D1" w14:textId="73495302" w:rsidTr="005766EB">
        <w:trPr>
          <w:trHeight w:val="432"/>
        </w:trPr>
        <w:tc>
          <w:tcPr>
            <w:tcW w:w="2799" w:type="dxa"/>
            <w:vMerge/>
          </w:tcPr>
          <w:p w14:paraId="649B7C18" w14:textId="577819D9" w:rsidR="007F6E05" w:rsidRPr="00321C40" w:rsidRDefault="007F6E05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</w:tcPr>
          <w:p w14:paraId="3BF4914A" w14:textId="34063D26" w:rsidR="007F6E05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ower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econdary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chool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ertificate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1258" w:type="dxa"/>
          </w:tcPr>
          <w:p w14:paraId="3076A54A" w14:textId="4446BFF6" w:rsidR="007F6E05" w:rsidRPr="00321C40" w:rsidRDefault="007F6E0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1134" w:type="dxa"/>
          </w:tcPr>
          <w:p w14:paraId="6AE14534" w14:textId="78786F82" w:rsidR="007F6E05" w:rsidRPr="00321C40" w:rsidRDefault="007F6E0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000</w:t>
            </w:r>
          </w:p>
        </w:tc>
        <w:tc>
          <w:tcPr>
            <w:tcW w:w="1134" w:type="dxa"/>
          </w:tcPr>
          <w:p w14:paraId="570A59E9" w14:textId="37CD42FE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000</w:t>
            </w:r>
          </w:p>
        </w:tc>
        <w:tc>
          <w:tcPr>
            <w:tcW w:w="1019" w:type="dxa"/>
            <w:gridSpan w:val="2"/>
          </w:tcPr>
          <w:p w14:paraId="5F0267CA" w14:textId="312958E5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000</w:t>
            </w:r>
          </w:p>
        </w:tc>
      </w:tr>
      <w:tr w:rsidR="007F6E05" w:rsidRPr="00321C40" w14:paraId="14163AD4" w14:textId="7A549828" w:rsidTr="005766EB">
        <w:trPr>
          <w:trHeight w:val="403"/>
        </w:trPr>
        <w:tc>
          <w:tcPr>
            <w:tcW w:w="2799" w:type="dxa"/>
            <w:vMerge/>
          </w:tcPr>
          <w:p w14:paraId="4136BF16" w14:textId="4B4376BA" w:rsidR="007F6E05" w:rsidRPr="00321C40" w:rsidRDefault="007F6E05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</w:tcPr>
          <w:p w14:paraId="6C4D7CB1" w14:textId="6F171DCE" w:rsidR="007F6E05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termediate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econdary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chool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ertificate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3)</w:t>
            </w:r>
          </w:p>
        </w:tc>
        <w:tc>
          <w:tcPr>
            <w:tcW w:w="1258" w:type="dxa"/>
          </w:tcPr>
          <w:p w14:paraId="73B57A00" w14:textId="7EC8C022" w:rsidR="007F6E05" w:rsidRPr="00321C40" w:rsidRDefault="007F6E0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14:paraId="3CE99DF8" w14:textId="34657B74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74F07582" w14:textId="49ED0997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019" w:type="dxa"/>
            <w:gridSpan w:val="2"/>
          </w:tcPr>
          <w:p w14:paraId="1A5E2654" w14:textId="6D505F74" w:rsidR="007F6E05" w:rsidRPr="00321C40" w:rsidRDefault="007F6E0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7F6E05" w:rsidRPr="00321C40" w14:paraId="31662C3A" w14:textId="28F1184B" w:rsidTr="005766EB">
        <w:trPr>
          <w:trHeight w:val="342"/>
        </w:trPr>
        <w:tc>
          <w:tcPr>
            <w:tcW w:w="2799" w:type="dxa"/>
            <w:vMerge/>
          </w:tcPr>
          <w:p w14:paraId="33DB8EFD" w14:textId="694CE823" w:rsidR="007F6E05" w:rsidRPr="00321C40" w:rsidRDefault="007F6E05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0" w:type="dxa"/>
          </w:tcPr>
          <w:p w14:paraId="09094DB0" w14:textId="12205EE8" w:rsidR="007F6E05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University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entrance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qualification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258" w:type="dxa"/>
          </w:tcPr>
          <w:p w14:paraId="44F6213E" w14:textId="79BFF7EA" w:rsidR="007F6E05" w:rsidRPr="00321C40" w:rsidRDefault="007F6E0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</w:tcPr>
          <w:p w14:paraId="54B08633" w14:textId="3A8A9ED8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6961A4D4" w14:textId="590EE5DD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019" w:type="dxa"/>
            <w:gridSpan w:val="2"/>
          </w:tcPr>
          <w:p w14:paraId="443DBC6E" w14:textId="49E35464" w:rsidR="007F6E05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7F6E05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1956AD" w:rsidRPr="00321C40" w14:paraId="5F11F263" w14:textId="77777777" w:rsidTr="005766EB">
        <w:trPr>
          <w:trHeight w:val="342"/>
        </w:trPr>
        <w:tc>
          <w:tcPr>
            <w:tcW w:w="2799" w:type="dxa"/>
            <w:vMerge w:val="restart"/>
          </w:tcPr>
          <w:p w14:paraId="0D59D771" w14:textId="735CEE5C" w:rsidR="001956AD" w:rsidRPr="00321C40" w:rsidRDefault="001956AD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Age</w:t>
            </w:r>
          </w:p>
        </w:tc>
        <w:tc>
          <w:tcPr>
            <w:tcW w:w="1570" w:type="dxa"/>
          </w:tcPr>
          <w:p w14:paraId="4AAAAF97" w14:textId="41B8127D" w:rsidR="001956AD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43-65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ars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258" w:type="dxa"/>
          </w:tcPr>
          <w:p w14:paraId="111F0DC6" w14:textId="7820CBF4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</w:tcPr>
          <w:p w14:paraId="6F601734" w14:textId="21E255D6" w:rsidR="001956AD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1956AD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54672185" w14:textId="021603D3" w:rsidR="001956AD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1956AD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019" w:type="dxa"/>
            <w:gridSpan w:val="2"/>
          </w:tcPr>
          <w:p w14:paraId="137DE048" w14:textId="77777777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1956AD" w:rsidRPr="00321C40" w14:paraId="36034331" w14:textId="77777777" w:rsidTr="005766EB">
        <w:trPr>
          <w:trHeight w:val="342"/>
        </w:trPr>
        <w:tc>
          <w:tcPr>
            <w:tcW w:w="2799" w:type="dxa"/>
            <w:vMerge/>
          </w:tcPr>
          <w:p w14:paraId="24C27566" w14:textId="77777777" w:rsidR="001956AD" w:rsidRPr="00321C40" w:rsidRDefault="001956AD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0" w:type="dxa"/>
          </w:tcPr>
          <w:p w14:paraId="531E7D4E" w14:textId="2BC89B0A" w:rsidR="001956AD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66-80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ars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1258" w:type="dxa"/>
          </w:tcPr>
          <w:p w14:paraId="53B9FC77" w14:textId="51D41E2B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14:paraId="211746FC" w14:textId="3E995DAE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150AFEA7" w14:textId="6E596697" w:rsidR="001956AD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1956AD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019" w:type="dxa"/>
            <w:gridSpan w:val="2"/>
          </w:tcPr>
          <w:p w14:paraId="61D7FC9F" w14:textId="77777777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1956AD" w:rsidRPr="00321C40" w14:paraId="47192632" w14:textId="77777777" w:rsidTr="005766EB">
        <w:trPr>
          <w:trHeight w:val="342"/>
        </w:trPr>
        <w:tc>
          <w:tcPr>
            <w:tcW w:w="2799" w:type="dxa"/>
            <w:vMerge/>
          </w:tcPr>
          <w:p w14:paraId="45D0E332" w14:textId="77777777" w:rsidR="001956AD" w:rsidRPr="00321C40" w:rsidRDefault="001956AD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0" w:type="dxa"/>
          </w:tcPr>
          <w:p w14:paraId="79A8D465" w14:textId="4C0135A6" w:rsidR="001956AD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81-91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ars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3)</w:t>
            </w:r>
          </w:p>
        </w:tc>
        <w:tc>
          <w:tcPr>
            <w:tcW w:w="1258" w:type="dxa"/>
          </w:tcPr>
          <w:p w14:paraId="5CE921B9" w14:textId="0C7B1072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14:paraId="76BF99C9" w14:textId="6CD0C512" w:rsidR="001956AD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1956AD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2F7B9D38" w14:textId="00DEABA3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019" w:type="dxa"/>
            <w:gridSpan w:val="2"/>
          </w:tcPr>
          <w:p w14:paraId="344B4815" w14:textId="77777777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1956AD" w:rsidRPr="00321C40" w14:paraId="1764735E" w14:textId="77777777" w:rsidTr="005766EB">
        <w:trPr>
          <w:trHeight w:val="342"/>
        </w:trPr>
        <w:tc>
          <w:tcPr>
            <w:tcW w:w="2799" w:type="dxa"/>
            <w:vMerge w:val="restart"/>
          </w:tcPr>
          <w:p w14:paraId="6A23F68E" w14:textId="3DABDE9F" w:rsidR="001956AD" w:rsidRPr="00321C40" w:rsidRDefault="00BC7CF5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ex</w:t>
            </w:r>
          </w:p>
        </w:tc>
        <w:tc>
          <w:tcPr>
            <w:tcW w:w="1570" w:type="dxa"/>
          </w:tcPr>
          <w:p w14:paraId="00B69456" w14:textId="6556DED1" w:rsidR="001956AD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emale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58" w:type="dxa"/>
          </w:tcPr>
          <w:p w14:paraId="77655D30" w14:textId="14A991BC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</w:tcPr>
          <w:p w14:paraId="06B4F241" w14:textId="0ADC8FF6" w:rsidR="001956AD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1956AD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66BE5132" w14:textId="77777777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gridSpan w:val="2"/>
          </w:tcPr>
          <w:p w14:paraId="2E3DE41A" w14:textId="77777777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1956AD" w:rsidRPr="00321C40" w14:paraId="15440C31" w14:textId="77777777" w:rsidTr="005766EB">
        <w:trPr>
          <w:trHeight w:val="342"/>
        </w:trPr>
        <w:tc>
          <w:tcPr>
            <w:tcW w:w="2799" w:type="dxa"/>
            <w:vMerge/>
          </w:tcPr>
          <w:p w14:paraId="3C0E0827" w14:textId="77777777" w:rsidR="001956AD" w:rsidRPr="00321C40" w:rsidRDefault="001956AD" w:rsidP="001B6DC2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0" w:type="dxa"/>
          </w:tcPr>
          <w:p w14:paraId="015B9777" w14:textId="35934E46" w:rsidR="001956AD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le (1)</w:t>
            </w:r>
          </w:p>
        </w:tc>
        <w:tc>
          <w:tcPr>
            <w:tcW w:w="1258" w:type="dxa"/>
          </w:tcPr>
          <w:p w14:paraId="31CE54CC" w14:textId="4B3DD01B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</w:tcPr>
          <w:p w14:paraId="5397E229" w14:textId="68392584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134" w:type="dxa"/>
          </w:tcPr>
          <w:p w14:paraId="04CC3240" w14:textId="77777777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gridSpan w:val="2"/>
          </w:tcPr>
          <w:p w14:paraId="28B079F9" w14:textId="77777777" w:rsidR="001956AD" w:rsidRPr="00321C40" w:rsidRDefault="001956AD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</w:tbl>
    <w:p w14:paraId="6CB2BE6A" w14:textId="77777777" w:rsidR="00B56A08" w:rsidRPr="00321C40" w:rsidRDefault="00B56A08">
      <w:pPr>
        <w:rPr>
          <w:rFonts w:asciiTheme="majorBidi" w:hAnsiTheme="majorBidi" w:cstheme="majorBidi"/>
          <w:lang w:val="en-US"/>
        </w:rPr>
      </w:pPr>
    </w:p>
    <w:p w14:paraId="11EA89DB" w14:textId="77777777" w:rsidR="001956AD" w:rsidRDefault="001956AD">
      <w:pPr>
        <w:rPr>
          <w:rFonts w:asciiTheme="majorBidi" w:hAnsiTheme="majorBidi" w:cstheme="majorBidi"/>
          <w:lang w:val="en-US"/>
        </w:rPr>
      </w:pPr>
    </w:p>
    <w:p w14:paraId="6F4F56E0" w14:textId="77777777" w:rsidR="005766EB" w:rsidRPr="00321C40" w:rsidRDefault="005766EB">
      <w:pPr>
        <w:rPr>
          <w:rFonts w:asciiTheme="majorBidi" w:hAnsiTheme="majorBidi" w:cstheme="majorBidi"/>
          <w:lang w:val="en-US"/>
        </w:rPr>
      </w:pPr>
    </w:p>
    <w:p w14:paraId="3E14AD90" w14:textId="55EF0F55" w:rsidR="001956AD" w:rsidRPr="00321C40" w:rsidRDefault="005766E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Table 3. </w:t>
      </w:r>
      <w:proofErr w:type="spellStart"/>
      <w:r w:rsidR="00215BDF" w:rsidRPr="00321C40">
        <w:rPr>
          <w:rFonts w:asciiTheme="majorBidi" w:hAnsiTheme="majorBidi" w:cstheme="majorBidi"/>
          <w:lang w:val="en-US"/>
        </w:rPr>
        <w:t>Calssification</w:t>
      </w:r>
      <w:proofErr w:type="spellEnd"/>
      <w:r w:rsidR="00215BDF" w:rsidRPr="00321C40">
        <w:rPr>
          <w:rFonts w:asciiTheme="majorBidi" w:hAnsiTheme="majorBidi" w:cstheme="majorBidi"/>
          <w:lang w:val="en-US"/>
        </w:rPr>
        <w:t xml:space="preserve"> tabl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99"/>
        <w:gridCol w:w="646"/>
        <w:gridCol w:w="1707"/>
        <w:gridCol w:w="1712"/>
        <w:gridCol w:w="1873"/>
      </w:tblGrid>
      <w:tr w:rsidR="000421B0" w:rsidRPr="00321C40" w14:paraId="6CA93467" w14:textId="77777777" w:rsidTr="005766EB">
        <w:trPr>
          <w:trHeight w:val="207"/>
        </w:trPr>
        <w:tc>
          <w:tcPr>
            <w:tcW w:w="3545" w:type="dxa"/>
            <w:gridSpan w:val="2"/>
            <w:vMerge w:val="restart"/>
            <w:shd w:val="clear" w:color="auto" w:fill="D1D1D1" w:themeFill="background2" w:themeFillShade="E6"/>
          </w:tcPr>
          <w:p w14:paraId="500AB49B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                                                                             </w:t>
            </w:r>
          </w:p>
          <w:p w14:paraId="24CDC068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                                                                     </w:t>
            </w:r>
          </w:p>
          <w:p w14:paraId="77C1FE72" w14:textId="045B1656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5292" w:type="dxa"/>
            <w:gridSpan w:val="3"/>
            <w:shd w:val="clear" w:color="auto" w:fill="D1D1D1" w:themeFill="background2" w:themeFillShade="E6"/>
          </w:tcPr>
          <w:p w14:paraId="0E3043E4" w14:textId="2D14D555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Predicted</w:t>
            </w:r>
          </w:p>
        </w:tc>
      </w:tr>
      <w:tr w:rsidR="000421B0" w:rsidRPr="00321C40" w14:paraId="5484A171" w14:textId="77777777" w:rsidTr="005766EB">
        <w:trPr>
          <w:trHeight w:val="207"/>
        </w:trPr>
        <w:tc>
          <w:tcPr>
            <w:tcW w:w="3545" w:type="dxa"/>
            <w:gridSpan w:val="2"/>
            <w:vMerge/>
            <w:shd w:val="clear" w:color="auto" w:fill="D1D1D1" w:themeFill="background2" w:themeFillShade="E6"/>
          </w:tcPr>
          <w:p w14:paraId="4BA4B2BD" w14:textId="0C83512C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3419" w:type="dxa"/>
            <w:gridSpan w:val="2"/>
            <w:shd w:val="clear" w:color="auto" w:fill="D1D1D1" w:themeFill="background2" w:themeFillShade="E6"/>
          </w:tcPr>
          <w:p w14:paraId="61F1A02B" w14:textId="15023AC4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S</w:t>
            </w:r>
            <w:r w:rsidR="008E4363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ubstance-use-disorder 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_0</w:t>
            </w:r>
          </w:p>
        </w:tc>
        <w:tc>
          <w:tcPr>
            <w:tcW w:w="1873" w:type="dxa"/>
            <w:shd w:val="clear" w:color="auto" w:fill="D1D1D1" w:themeFill="background2" w:themeFillShade="E6"/>
          </w:tcPr>
          <w:p w14:paraId="34EBC8D7" w14:textId="143A7B33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0421B0" w:rsidRPr="00321C40" w14:paraId="48EEF3A2" w14:textId="77777777" w:rsidTr="005766EB">
        <w:trPr>
          <w:trHeight w:val="207"/>
        </w:trPr>
        <w:tc>
          <w:tcPr>
            <w:tcW w:w="3545" w:type="dxa"/>
            <w:gridSpan w:val="2"/>
            <w:vMerge/>
            <w:shd w:val="clear" w:color="auto" w:fill="D1D1D1" w:themeFill="background2" w:themeFillShade="E6"/>
          </w:tcPr>
          <w:p w14:paraId="6DCEB17A" w14:textId="51DF462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shd w:val="clear" w:color="auto" w:fill="D1D1D1" w:themeFill="background2" w:themeFillShade="E6"/>
          </w:tcPr>
          <w:p w14:paraId="2D7B838B" w14:textId="7EE4016F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712" w:type="dxa"/>
            <w:shd w:val="clear" w:color="auto" w:fill="D1D1D1" w:themeFill="background2" w:themeFillShade="E6"/>
          </w:tcPr>
          <w:p w14:paraId="76722676" w14:textId="0C17F2B8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873" w:type="dxa"/>
            <w:shd w:val="clear" w:color="auto" w:fill="D1D1D1" w:themeFill="background2" w:themeFillShade="E6"/>
          </w:tcPr>
          <w:p w14:paraId="7F3254DF" w14:textId="238C1F9A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Percentage of correct</w:t>
            </w:r>
          </w:p>
        </w:tc>
      </w:tr>
      <w:tr w:rsidR="00215BDF" w:rsidRPr="00321C40" w14:paraId="2756F9D8" w14:textId="77777777" w:rsidTr="005766EB">
        <w:trPr>
          <w:trHeight w:val="369"/>
        </w:trPr>
        <w:tc>
          <w:tcPr>
            <w:tcW w:w="2899" w:type="dxa"/>
            <w:vMerge w:val="restart"/>
          </w:tcPr>
          <w:p w14:paraId="62D79514" w14:textId="3A891EFE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Step</w:t>
            </w:r>
            <w:proofErr w:type="spellEnd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0 SUD</w:t>
            </w:r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  <w:proofErr w:type="spellEnd"/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>/</w:t>
            </w:r>
            <w:proofErr w:type="spellStart"/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646" w:type="dxa"/>
          </w:tcPr>
          <w:p w14:paraId="037EF96F" w14:textId="0E0DEF3E" w:rsidR="00215BDF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07" w:type="dxa"/>
          </w:tcPr>
          <w:p w14:paraId="3933D0A5" w14:textId="77777777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1712" w:type="dxa"/>
          </w:tcPr>
          <w:p w14:paraId="13D8220F" w14:textId="00A195FC" w:rsidR="00215BDF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215BDF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873" w:type="dxa"/>
          </w:tcPr>
          <w:p w14:paraId="2ED7C96C" w14:textId="185AFFDE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00,0</w:t>
            </w:r>
          </w:p>
        </w:tc>
      </w:tr>
      <w:tr w:rsidR="00215BDF" w:rsidRPr="00321C40" w14:paraId="5B63D0BA" w14:textId="77777777" w:rsidTr="005766EB">
        <w:trPr>
          <w:trHeight w:val="369"/>
        </w:trPr>
        <w:tc>
          <w:tcPr>
            <w:tcW w:w="2899" w:type="dxa"/>
            <w:vMerge/>
          </w:tcPr>
          <w:p w14:paraId="4EBBA37E" w14:textId="77777777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46" w:type="dxa"/>
          </w:tcPr>
          <w:p w14:paraId="0F7BF251" w14:textId="658E785C" w:rsidR="00215BDF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07" w:type="dxa"/>
          </w:tcPr>
          <w:p w14:paraId="210BC33A" w14:textId="77777777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712" w:type="dxa"/>
          </w:tcPr>
          <w:p w14:paraId="5B4D4B94" w14:textId="6EE0705E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00</w:t>
            </w:r>
          </w:p>
        </w:tc>
        <w:tc>
          <w:tcPr>
            <w:tcW w:w="1873" w:type="dxa"/>
          </w:tcPr>
          <w:p w14:paraId="62BF2E65" w14:textId="68BFC164" w:rsidR="00215BDF" w:rsidRPr="00321C40" w:rsidRDefault="00F7370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</w:t>
            </w:r>
            <w:r w:rsidR="00215BDF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215BDF" w:rsidRPr="00321C40" w14:paraId="661F9AE0" w14:textId="77777777" w:rsidTr="005766EB">
        <w:trPr>
          <w:trHeight w:val="369"/>
        </w:trPr>
        <w:tc>
          <w:tcPr>
            <w:tcW w:w="3545" w:type="dxa"/>
            <w:gridSpan w:val="2"/>
          </w:tcPr>
          <w:p w14:paraId="04891239" w14:textId="2D0C4A5B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otal </w:t>
            </w: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Percentage</w:t>
            </w:r>
            <w:proofErr w:type="spellEnd"/>
          </w:p>
        </w:tc>
        <w:tc>
          <w:tcPr>
            <w:tcW w:w="1707" w:type="dxa"/>
          </w:tcPr>
          <w:p w14:paraId="198CC1AB" w14:textId="77777777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47EE6FFF" w14:textId="77777777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873" w:type="dxa"/>
          </w:tcPr>
          <w:p w14:paraId="214B704A" w14:textId="669D77AB" w:rsidR="00215BDF" w:rsidRPr="00321C40" w:rsidRDefault="00215BDF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8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</w:t>
            </w:r>
          </w:p>
        </w:tc>
      </w:tr>
    </w:tbl>
    <w:p w14:paraId="2E660D00" w14:textId="17F8D1A4" w:rsidR="001956AD" w:rsidRPr="00321C40" w:rsidRDefault="00215BDF" w:rsidP="00215BDF">
      <w:pPr>
        <w:rPr>
          <w:rFonts w:asciiTheme="majorBidi" w:hAnsiTheme="majorBidi" w:cstheme="majorBidi"/>
          <w:lang w:val="en-US"/>
        </w:rPr>
      </w:pPr>
      <w:r w:rsidRPr="00321C40">
        <w:rPr>
          <w:rFonts w:asciiTheme="majorBidi" w:hAnsiTheme="majorBidi" w:cstheme="majorBidi"/>
          <w:lang w:val="en-US"/>
        </w:rPr>
        <w:t>a. Costant included in the model</w:t>
      </w:r>
    </w:p>
    <w:p w14:paraId="411C783F" w14:textId="7440D371" w:rsidR="00215BDF" w:rsidRPr="00321C40" w:rsidRDefault="00215BDF" w:rsidP="00215BDF">
      <w:pPr>
        <w:rPr>
          <w:rFonts w:asciiTheme="majorBidi" w:hAnsiTheme="majorBidi" w:cstheme="majorBidi"/>
          <w:lang w:val="en-US"/>
        </w:rPr>
      </w:pPr>
      <w:r w:rsidRPr="00321C40">
        <w:rPr>
          <w:rFonts w:asciiTheme="majorBidi" w:hAnsiTheme="majorBidi" w:cstheme="majorBidi"/>
          <w:lang w:val="en-US"/>
        </w:rPr>
        <w:t xml:space="preserve">b. The cutoff value </w:t>
      </w:r>
      <w:proofErr w:type="gramStart"/>
      <w:r w:rsidRPr="00321C40">
        <w:rPr>
          <w:rFonts w:asciiTheme="majorBidi" w:hAnsiTheme="majorBidi" w:cstheme="majorBidi"/>
          <w:lang w:val="en-US"/>
        </w:rPr>
        <w:t>is ,</w:t>
      </w:r>
      <w:proofErr w:type="gramEnd"/>
      <w:r w:rsidRPr="00321C40">
        <w:rPr>
          <w:rFonts w:asciiTheme="majorBidi" w:hAnsiTheme="majorBidi" w:cstheme="majorBidi"/>
          <w:lang w:val="en-US"/>
        </w:rPr>
        <w:t>500</w:t>
      </w:r>
    </w:p>
    <w:p w14:paraId="4CA7F7BB" w14:textId="77777777" w:rsidR="001956AD" w:rsidRPr="00321C40" w:rsidRDefault="001956AD">
      <w:pPr>
        <w:rPr>
          <w:rFonts w:asciiTheme="majorBidi" w:hAnsiTheme="majorBidi" w:cstheme="majorBidi"/>
          <w:lang w:val="en-US"/>
        </w:rPr>
      </w:pPr>
    </w:p>
    <w:p w14:paraId="768A4871" w14:textId="04DE2EF7" w:rsidR="00215BDF" w:rsidRPr="00321C40" w:rsidRDefault="005766E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4. </w:t>
      </w:r>
      <w:r w:rsidR="00215BDF" w:rsidRPr="00321C40">
        <w:rPr>
          <w:rFonts w:asciiTheme="majorBidi" w:hAnsiTheme="majorBidi" w:cstheme="majorBidi"/>
          <w:lang w:val="en-US"/>
        </w:rPr>
        <w:t>Variables in the equation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220"/>
        <w:gridCol w:w="1539"/>
        <w:gridCol w:w="1283"/>
        <w:gridCol w:w="1216"/>
        <w:gridCol w:w="1216"/>
        <w:gridCol w:w="1216"/>
        <w:gridCol w:w="1107"/>
      </w:tblGrid>
      <w:tr w:rsidR="00215BDF" w:rsidRPr="00321C40" w14:paraId="613EDD0D" w14:textId="77777777" w:rsidTr="005766EB">
        <w:trPr>
          <w:trHeight w:val="581"/>
        </w:trPr>
        <w:tc>
          <w:tcPr>
            <w:tcW w:w="1220" w:type="dxa"/>
            <w:shd w:val="clear" w:color="auto" w:fill="D1D1D1" w:themeFill="background2" w:themeFillShade="E6"/>
          </w:tcPr>
          <w:p w14:paraId="768E4426" w14:textId="77777777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  <w:shd w:val="clear" w:color="auto" w:fill="D1D1D1" w:themeFill="background2" w:themeFillShade="E6"/>
          </w:tcPr>
          <w:p w14:paraId="4AD96555" w14:textId="26E1F66D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gression coefficient B</w:t>
            </w:r>
          </w:p>
        </w:tc>
        <w:tc>
          <w:tcPr>
            <w:tcW w:w="1283" w:type="dxa"/>
            <w:shd w:val="clear" w:color="auto" w:fill="D1D1D1" w:themeFill="background2" w:themeFillShade="E6"/>
          </w:tcPr>
          <w:p w14:paraId="11114D91" w14:textId="079B8B4E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ndard error R</w:t>
            </w:r>
          </w:p>
        </w:tc>
        <w:tc>
          <w:tcPr>
            <w:tcW w:w="1216" w:type="dxa"/>
            <w:shd w:val="clear" w:color="auto" w:fill="D1D1D1" w:themeFill="background2" w:themeFillShade="E6"/>
          </w:tcPr>
          <w:p w14:paraId="5FD9656D" w14:textId="44F549D3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216" w:type="dxa"/>
            <w:shd w:val="clear" w:color="auto" w:fill="D1D1D1" w:themeFill="background2" w:themeFillShade="E6"/>
          </w:tcPr>
          <w:p w14:paraId="3214F7D1" w14:textId="418A108E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16" w:type="dxa"/>
            <w:shd w:val="clear" w:color="auto" w:fill="D1D1D1" w:themeFill="background2" w:themeFillShade="E6"/>
          </w:tcPr>
          <w:p w14:paraId="6973D202" w14:textId="032D3578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107" w:type="dxa"/>
            <w:shd w:val="clear" w:color="auto" w:fill="D1D1D1" w:themeFill="background2" w:themeFillShade="E6"/>
          </w:tcPr>
          <w:p w14:paraId="1B4C82B3" w14:textId="4F379E78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p(B)</w:t>
            </w:r>
          </w:p>
        </w:tc>
      </w:tr>
      <w:tr w:rsidR="00215BDF" w:rsidRPr="00321C40" w14:paraId="5709AE86" w14:textId="77777777" w:rsidTr="005766EB">
        <w:trPr>
          <w:trHeight w:val="581"/>
        </w:trPr>
        <w:tc>
          <w:tcPr>
            <w:tcW w:w="1220" w:type="dxa"/>
          </w:tcPr>
          <w:p w14:paraId="43B31543" w14:textId="4098E745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ep 0 constant</w:t>
            </w:r>
          </w:p>
        </w:tc>
        <w:tc>
          <w:tcPr>
            <w:tcW w:w="1539" w:type="dxa"/>
          </w:tcPr>
          <w:p w14:paraId="48438780" w14:textId="0BD446F1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92</w:t>
            </w:r>
          </w:p>
        </w:tc>
        <w:tc>
          <w:tcPr>
            <w:tcW w:w="1283" w:type="dxa"/>
          </w:tcPr>
          <w:p w14:paraId="61B2235F" w14:textId="2011A9DD" w:rsidR="00215BDF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215BDF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4</w:t>
            </w:r>
          </w:p>
        </w:tc>
        <w:tc>
          <w:tcPr>
            <w:tcW w:w="1216" w:type="dxa"/>
          </w:tcPr>
          <w:p w14:paraId="0A03E69B" w14:textId="6FBCE95B" w:rsidR="00215BDF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215BDF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4</w:t>
            </w:r>
          </w:p>
        </w:tc>
        <w:tc>
          <w:tcPr>
            <w:tcW w:w="1216" w:type="dxa"/>
          </w:tcPr>
          <w:p w14:paraId="52B27BC9" w14:textId="6FC1815E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5</w:t>
            </w:r>
          </w:p>
        </w:tc>
        <w:tc>
          <w:tcPr>
            <w:tcW w:w="1216" w:type="dxa"/>
          </w:tcPr>
          <w:p w14:paraId="24439FB2" w14:textId="750449B5" w:rsidR="00215BDF" w:rsidRPr="00321C40" w:rsidRDefault="00215BD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07" w:type="dxa"/>
          </w:tcPr>
          <w:p w14:paraId="515222B1" w14:textId="47CDC28F" w:rsidR="00215BDF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215BDF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3</w:t>
            </w:r>
          </w:p>
        </w:tc>
      </w:tr>
    </w:tbl>
    <w:p w14:paraId="4B33DC2B" w14:textId="77777777" w:rsidR="00F72511" w:rsidRDefault="00F72511">
      <w:pPr>
        <w:rPr>
          <w:rFonts w:asciiTheme="majorBidi" w:hAnsiTheme="majorBidi" w:cstheme="majorBidi"/>
          <w:lang w:val="en-US"/>
        </w:rPr>
      </w:pPr>
    </w:p>
    <w:p w14:paraId="174C3497" w14:textId="77777777" w:rsidR="005766EB" w:rsidRPr="00321C40" w:rsidRDefault="005766EB">
      <w:pPr>
        <w:rPr>
          <w:rFonts w:asciiTheme="majorBidi" w:hAnsiTheme="majorBidi" w:cstheme="majorBidi"/>
          <w:lang w:val="en-US"/>
        </w:rPr>
      </w:pPr>
    </w:p>
    <w:p w14:paraId="4C6A7A0B" w14:textId="0831CBC7" w:rsidR="00184A5B" w:rsidRPr="00321C40" w:rsidRDefault="005766EB" w:rsidP="005766E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5. </w:t>
      </w:r>
      <w:r w:rsidR="00F72511" w:rsidRPr="00321C40">
        <w:rPr>
          <w:rFonts w:asciiTheme="majorBidi" w:hAnsiTheme="majorBidi" w:cstheme="majorBidi"/>
          <w:lang w:val="en-US"/>
        </w:rPr>
        <w:t>Variables not in the equ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5"/>
        <w:gridCol w:w="2334"/>
        <w:gridCol w:w="1596"/>
        <w:gridCol w:w="1325"/>
        <w:gridCol w:w="1537"/>
      </w:tblGrid>
      <w:tr w:rsidR="000421B0" w:rsidRPr="00321C40" w14:paraId="78D4AB56" w14:textId="77777777" w:rsidTr="005766EB">
        <w:trPr>
          <w:trHeight w:val="266"/>
        </w:trPr>
        <w:tc>
          <w:tcPr>
            <w:tcW w:w="1965" w:type="dxa"/>
            <w:shd w:val="clear" w:color="auto" w:fill="D1D1D1" w:themeFill="background2" w:themeFillShade="E6"/>
          </w:tcPr>
          <w:p w14:paraId="336C532E" w14:textId="092119AE" w:rsidR="000421B0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                                                                           </w:t>
            </w:r>
          </w:p>
        </w:tc>
        <w:tc>
          <w:tcPr>
            <w:tcW w:w="2334" w:type="dxa"/>
            <w:shd w:val="clear" w:color="auto" w:fill="D1D1D1" w:themeFill="background2" w:themeFillShade="E6"/>
          </w:tcPr>
          <w:p w14:paraId="5DBFE373" w14:textId="77777777" w:rsidR="000421B0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shd w:val="clear" w:color="auto" w:fill="D1D1D1" w:themeFill="background2" w:themeFillShade="E6"/>
          </w:tcPr>
          <w:p w14:paraId="2585A784" w14:textId="4E2FD6FB" w:rsidR="000421B0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325" w:type="dxa"/>
            <w:shd w:val="clear" w:color="auto" w:fill="D1D1D1" w:themeFill="background2" w:themeFillShade="E6"/>
          </w:tcPr>
          <w:p w14:paraId="13784CA5" w14:textId="5AFE3D4E" w:rsidR="000421B0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537" w:type="dxa"/>
            <w:shd w:val="clear" w:color="auto" w:fill="D1D1D1" w:themeFill="background2" w:themeFillShade="E6"/>
          </w:tcPr>
          <w:p w14:paraId="2C594C66" w14:textId="72321EA1" w:rsidR="000421B0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g.</w:t>
            </w:r>
          </w:p>
        </w:tc>
      </w:tr>
      <w:tr w:rsidR="00F72511" w:rsidRPr="00321C40" w14:paraId="0586120F" w14:textId="77777777" w:rsidTr="005766EB">
        <w:trPr>
          <w:trHeight w:val="280"/>
        </w:trPr>
        <w:tc>
          <w:tcPr>
            <w:tcW w:w="1965" w:type="dxa"/>
            <w:vMerge w:val="restart"/>
          </w:tcPr>
          <w:p w14:paraId="7F0CB37F" w14:textId="2BF2E7F8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ep 0 variables</w:t>
            </w:r>
          </w:p>
        </w:tc>
        <w:tc>
          <w:tcPr>
            <w:tcW w:w="2334" w:type="dxa"/>
          </w:tcPr>
          <w:p w14:paraId="254F036D" w14:textId="79CDF02D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96" w:type="dxa"/>
          </w:tcPr>
          <w:p w14:paraId="634342D7" w14:textId="2FE65B14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01</w:t>
            </w:r>
          </w:p>
        </w:tc>
        <w:tc>
          <w:tcPr>
            <w:tcW w:w="1325" w:type="dxa"/>
          </w:tcPr>
          <w:p w14:paraId="26680E92" w14:textId="0D9B7953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537" w:type="dxa"/>
          </w:tcPr>
          <w:p w14:paraId="0103B010" w14:textId="3E50A2FE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70</w:t>
            </w:r>
          </w:p>
        </w:tc>
      </w:tr>
      <w:tr w:rsidR="00F72511" w:rsidRPr="00321C40" w14:paraId="59F83AB4" w14:textId="77777777" w:rsidTr="005766EB">
        <w:trPr>
          <w:trHeight w:val="144"/>
        </w:trPr>
        <w:tc>
          <w:tcPr>
            <w:tcW w:w="1965" w:type="dxa"/>
            <w:vMerge/>
          </w:tcPr>
          <w:p w14:paraId="036F7E6E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14:paraId="6751EAAF" w14:textId="3829A8E2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(1)</w:t>
            </w:r>
          </w:p>
        </w:tc>
        <w:tc>
          <w:tcPr>
            <w:tcW w:w="1596" w:type="dxa"/>
          </w:tcPr>
          <w:p w14:paraId="4CA51DEB" w14:textId="44B62D33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4</w:t>
            </w:r>
          </w:p>
        </w:tc>
        <w:tc>
          <w:tcPr>
            <w:tcW w:w="1325" w:type="dxa"/>
          </w:tcPr>
          <w:p w14:paraId="75799689" w14:textId="208A249E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7" w:type="dxa"/>
          </w:tcPr>
          <w:p w14:paraId="549101A0" w14:textId="0488AD72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8</w:t>
            </w:r>
          </w:p>
        </w:tc>
      </w:tr>
      <w:tr w:rsidR="00F72511" w:rsidRPr="00321C40" w14:paraId="61B51472" w14:textId="77777777" w:rsidTr="005766EB">
        <w:trPr>
          <w:trHeight w:val="144"/>
        </w:trPr>
        <w:tc>
          <w:tcPr>
            <w:tcW w:w="1965" w:type="dxa"/>
            <w:vMerge/>
          </w:tcPr>
          <w:p w14:paraId="22F0F498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14:paraId="10E41F99" w14:textId="3BD5D164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(2)</w:t>
            </w:r>
          </w:p>
        </w:tc>
        <w:tc>
          <w:tcPr>
            <w:tcW w:w="1596" w:type="dxa"/>
          </w:tcPr>
          <w:p w14:paraId="1A9CE2C9" w14:textId="46BD0CD2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0</w:t>
            </w:r>
          </w:p>
        </w:tc>
        <w:tc>
          <w:tcPr>
            <w:tcW w:w="1325" w:type="dxa"/>
          </w:tcPr>
          <w:p w14:paraId="0FB50753" w14:textId="6EAB95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7" w:type="dxa"/>
          </w:tcPr>
          <w:p w14:paraId="2EE6A783" w14:textId="66B822FB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3</w:t>
            </w:r>
          </w:p>
        </w:tc>
      </w:tr>
      <w:tr w:rsidR="00F72511" w:rsidRPr="00321C40" w14:paraId="24BB6B20" w14:textId="77777777" w:rsidTr="005766EB">
        <w:trPr>
          <w:trHeight w:val="144"/>
        </w:trPr>
        <w:tc>
          <w:tcPr>
            <w:tcW w:w="1965" w:type="dxa"/>
            <w:vMerge/>
          </w:tcPr>
          <w:p w14:paraId="7ADE3AAB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14:paraId="3A7DA97C" w14:textId="1C3ED8A3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1596" w:type="dxa"/>
          </w:tcPr>
          <w:p w14:paraId="01DBBB2A" w14:textId="71ADCE59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0</w:t>
            </w:r>
          </w:p>
        </w:tc>
        <w:tc>
          <w:tcPr>
            <w:tcW w:w="1325" w:type="dxa"/>
          </w:tcPr>
          <w:p w14:paraId="65A7E7D0" w14:textId="4791EECA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537" w:type="dxa"/>
          </w:tcPr>
          <w:p w14:paraId="7575012F" w14:textId="04EFA0AD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92</w:t>
            </w:r>
          </w:p>
        </w:tc>
      </w:tr>
      <w:tr w:rsidR="00F72511" w:rsidRPr="00321C40" w14:paraId="5537AFF4" w14:textId="77777777" w:rsidTr="005766EB">
        <w:trPr>
          <w:trHeight w:val="144"/>
        </w:trPr>
        <w:tc>
          <w:tcPr>
            <w:tcW w:w="1965" w:type="dxa"/>
            <w:vMerge/>
          </w:tcPr>
          <w:p w14:paraId="450978A0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14:paraId="17656F57" w14:textId="497A9D1D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 (1)</w:t>
            </w:r>
          </w:p>
        </w:tc>
        <w:tc>
          <w:tcPr>
            <w:tcW w:w="1596" w:type="dxa"/>
          </w:tcPr>
          <w:p w14:paraId="296D0E96" w14:textId="5D933CE9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45</w:t>
            </w:r>
          </w:p>
        </w:tc>
        <w:tc>
          <w:tcPr>
            <w:tcW w:w="1325" w:type="dxa"/>
          </w:tcPr>
          <w:p w14:paraId="57D549E3" w14:textId="44829F43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7" w:type="dxa"/>
          </w:tcPr>
          <w:p w14:paraId="2C80688D" w14:textId="1875AF7C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3</w:t>
            </w:r>
          </w:p>
        </w:tc>
      </w:tr>
      <w:tr w:rsidR="00F72511" w:rsidRPr="00321C40" w14:paraId="4A66AD7F" w14:textId="77777777" w:rsidTr="005766EB">
        <w:trPr>
          <w:trHeight w:val="144"/>
        </w:trPr>
        <w:tc>
          <w:tcPr>
            <w:tcW w:w="1965" w:type="dxa"/>
            <w:vMerge/>
          </w:tcPr>
          <w:p w14:paraId="54660F76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14:paraId="6A6C0A51" w14:textId="17D2CE78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 (2)</w:t>
            </w:r>
          </w:p>
        </w:tc>
        <w:tc>
          <w:tcPr>
            <w:tcW w:w="1596" w:type="dxa"/>
          </w:tcPr>
          <w:p w14:paraId="4DD4A735" w14:textId="4317DD39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3</w:t>
            </w:r>
          </w:p>
        </w:tc>
        <w:tc>
          <w:tcPr>
            <w:tcW w:w="1325" w:type="dxa"/>
          </w:tcPr>
          <w:p w14:paraId="721F77AA" w14:textId="6224AC0C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7" w:type="dxa"/>
          </w:tcPr>
          <w:p w14:paraId="3C3EA5AD" w14:textId="3E4A0D85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18</w:t>
            </w:r>
          </w:p>
        </w:tc>
      </w:tr>
      <w:tr w:rsidR="00F72511" w:rsidRPr="00321C40" w14:paraId="3086C360" w14:textId="77777777" w:rsidTr="005766EB">
        <w:trPr>
          <w:trHeight w:val="144"/>
        </w:trPr>
        <w:tc>
          <w:tcPr>
            <w:tcW w:w="1965" w:type="dxa"/>
            <w:vMerge/>
          </w:tcPr>
          <w:p w14:paraId="601ABE32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14:paraId="7CFF74EE" w14:textId="466CD07C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 (3)</w:t>
            </w:r>
          </w:p>
        </w:tc>
        <w:tc>
          <w:tcPr>
            <w:tcW w:w="1596" w:type="dxa"/>
          </w:tcPr>
          <w:p w14:paraId="6F35B675" w14:textId="183266AF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2</w:t>
            </w:r>
          </w:p>
        </w:tc>
        <w:tc>
          <w:tcPr>
            <w:tcW w:w="1325" w:type="dxa"/>
          </w:tcPr>
          <w:p w14:paraId="7AA5AB33" w14:textId="33E938FA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7" w:type="dxa"/>
          </w:tcPr>
          <w:p w14:paraId="40A5B7BE" w14:textId="17F41CAA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3</w:t>
            </w:r>
          </w:p>
        </w:tc>
      </w:tr>
      <w:tr w:rsidR="00F72511" w:rsidRPr="00321C40" w14:paraId="173AAE54" w14:textId="77777777" w:rsidTr="005766EB">
        <w:trPr>
          <w:trHeight w:val="144"/>
        </w:trPr>
        <w:tc>
          <w:tcPr>
            <w:tcW w:w="1965" w:type="dxa"/>
            <w:vMerge/>
          </w:tcPr>
          <w:p w14:paraId="3A86DE0D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14:paraId="63017B1A" w14:textId="54E8D883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=m, 0=</w:t>
            </w:r>
            <w:proofErr w:type="gram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(</w:t>
            </w:r>
            <w:proofErr w:type="gramEnd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)</w:t>
            </w:r>
          </w:p>
        </w:tc>
        <w:tc>
          <w:tcPr>
            <w:tcW w:w="1596" w:type="dxa"/>
          </w:tcPr>
          <w:p w14:paraId="4ADC813E" w14:textId="108D46BA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1</w:t>
            </w:r>
          </w:p>
        </w:tc>
        <w:tc>
          <w:tcPr>
            <w:tcW w:w="1325" w:type="dxa"/>
          </w:tcPr>
          <w:p w14:paraId="0856F77A" w14:textId="137C2C20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7" w:type="dxa"/>
          </w:tcPr>
          <w:p w14:paraId="0B60AF88" w14:textId="7A41CB8C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26</w:t>
            </w:r>
          </w:p>
        </w:tc>
      </w:tr>
      <w:tr w:rsidR="00F72511" w:rsidRPr="00321C40" w14:paraId="30B89D34" w14:textId="77777777" w:rsidTr="005766EB">
        <w:trPr>
          <w:trHeight w:val="266"/>
        </w:trPr>
        <w:tc>
          <w:tcPr>
            <w:tcW w:w="4299" w:type="dxa"/>
            <w:gridSpan w:val="2"/>
          </w:tcPr>
          <w:p w14:paraId="10096FB4" w14:textId="1EFF0CD0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verall Statistics</w:t>
            </w:r>
          </w:p>
        </w:tc>
        <w:tc>
          <w:tcPr>
            <w:tcW w:w="1596" w:type="dxa"/>
          </w:tcPr>
          <w:p w14:paraId="550F0C87" w14:textId="07C922A2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6</w:t>
            </w:r>
          </w:p>
        </w:tc>
        <w:tc>
          <w:tcPr>
            <w:tcW w:w="1325" w:type="dxa"/>
          </w:tcPr>
          <w:p w14:paraId="3D608377" w14:textId="18362163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537" w:type="dxa"/>
          </w:tcPr>
          <w:p w14:paraId="3AA03FB4" w14:textId="365F3C51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36</w:t>
            </w:r>
          </w:p>
        </w:tc>
      </w:tr>
    </w:tbl>
    <w:p w14:paraId="37E2B152" w14:textId="77777777" w:rsidR="00184A5B" w:rsidRPr="00321C40" w:rsidRDefault="00184A5B">
      <w:pPr>
        <w:rPr>
          <w:rFonts w:asciiTheme="majorBidi" w:hAnsiTheme="majorBidi" w:cstheme="majorBidi"/>
          <w:lang w:val="en-US"/>
        </w:rPr>
      </w:pPr>
    </w:p>
    <w:p w14:paraId="43BD15E4" w14:textId="77777777" w:rsidR="00F72511" w:rsidRPr="00321C40" w:rsidRDefault="00F72511">
      <w:pPr>
        <w:rPr>
          <w:rFonts w:asciiTheme="majorBidi" w:hAnsiTheme="majorBidi" w:cstheme="majorBidi"/>
          <w:lang w:val="en-US"/>
        </w:rPr>
      </w:pPr>
    </w:p>
    <w:p w14:paraId="67033739" w14:textId="77777777" w:rsidR="00F72511" w:rsidRPr="00321C40" w:rsidRDefault="00F72511">
      <w:pPr>
        <w:rPr>
          <w:rFonts w:asciiTheme="majorBidi" w:hAnsiTheme="majorBidi" w:cstheme="majorBidi"/>
          <w:lang w:val="en-US"/>
        </w:rPr>
      </w:pPr>
    </w:p>
    <w:p w14:paraId="6E668FE6" w14:textId="0B9BE103" w:rsidR="00F72511" w:rsidRPr="00321C40" w:rsidRDefault="005766E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6. </w:t>
      </w:r>
      <w:r w:rsidR="00F72511" w:rsidRPr="00321C40">
        <w:rPr>
          <w:rFonts w:asciiTheme="majorBidi" w:hAnsiTheme="majorBidi" w:cstheme="majorBidi"/>
          <w:lang w:val="en-US"/>
        </w:rPr>
        <w:t>Omnibus-Test of the Model Coeffic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5"/>
        <w:gridCol w:w="1243"/>
        <w:gridCol w:w="2542"/>
        <w:gridCol w:w="1768"/>
        <w:gridCol w:w="1768"/>
      </w:tblGrid>
      <w:tr w:rsidR="008E4363" w:rsidRPr="00321C40" w14:paraId="70BA8D6E" w14:textId="77777777" w:rsidTr="005766EB">
        <w:trPr>
          <w:trHeight w:val="274"/>
        </w:trPr>
        <w:tc>
          <w:tcPr>
            <w:tcW w:w="2758" w:type="dxa"/>
            <w:gridSpan w:val="2"/>
            <w:shd w:val="clear" w:color="auto" w:fill="D1D1D1" w:themeFill="background2" w:themeFillShade="E6"/>
          </w:tcPr>
          <w:p w14:paraId="1F073709" w14:textId="2C2E436C" w:rsidR="008E4363" w:rsidRPr="00321C40" w:rsidRDefault="008E436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2542" w:type="dxa"/>
            <w:shd w:val="clear" w:color="auto" w:fill="D1D1D1" w:themeFill="background2" w:themeFillShade="E6"/>
          </w:tcPr>
          <w:p w14:paraId="72D725F0" w14:textId="69024342" w:rsidR="008E4363" w:rsidRPr="00321C40" w:rsidRDefault="008E436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i-Quadrat</w:t>
            </w:r>
          </w:p>
        </w:tc>
        <w:tc>
          <w:tcPr>
            <w:tcW w:w="1768" w:type="dxa"/>
            <w:shd w:val="clear" w:color="auto" w:fill="D1D1D1" w:themeFill="background2" w:themeFillShade="E6"/>
          </w:tcPr>
          <w:p w14:paraId="42D767F1" w14:textId="6ED6FACB" w:rsidR="008E4363" w:rsidRPr="00321C40" w:rsidRDefault="008E436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768" w:type="dxa"/>
            <w:shd w:val="clear" w:color="auto" w:fill="D1D1D1" w:themeFill="background2" w:themeFillShade="E6"/>
          </w:tcPr>
          <w:p w14:paraId="5B8DF9F2" w14:textId="2011963C" w:rsidR="008E4363" w:rsidRPr="00321C40" w:rsidRDefault="008E436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g.</w:t>
            </w:r>
          </w:p>
        </w:tc>
      </w:tr>
      <w:tr w:rsidR="00F72511" w:rsidRPr="00321C40" w14:paraId="336CB97F" w14:textId="77777777" w:rsidTr="005766EB">
        <w:trPr>
          <w:trHeight w:val="288"/>
        </w:trPr>
        <w:tc>
          <w:tcPr>
            <w:tcW w:w="1515" w:type="dxa"/>
            <w:vMerge w:val="restart"/>
          </w:tcPr>
          <w:p w14:paraId="3FD0B0F8" w14:textId="16C63E79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1243" w:type="dxa"/>
          </w:tcPr>
          <w:p w14:paraId="4421E53F" w14:textId="52163CE5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ep</w:t>
            </w:r>
          </w:p>
        </w:tc>
        <w:tc>
          <w:tcPr>
            <w:tcW w:w="2542" w:type="dxa"/>
          </w:tcPr>
          <w:p w14:paraId="636482D8" w14:textId="6DC7FBFE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5</w:t>
            </w:r>
          </w:p>
        </w:tc>
        <w:tc>
          <w:tcPr>
            <w:tcW w:w="1768" w:type="dxa"/>
          </w:tcPr>
          <w:p w14:paraId="21FC73F5" w14:textId="52DFBB4B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768" w:type="dxa"/>
          </w:tcPr>
          <w:p w14:paraId="6CF94F86" w14:textId="2B8CF94F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28</w:t>
            </w:r>
          </w:p>
        </w:tc>
      </w:tr>
      <w:tr w:rsidR="00F72511" w:rsidRPr="00321C40" w14:paraId="7D1A5290" w14:textId="77777777" w:rsidTr="005766EB">
        <w:trPr>
          <w:trHeight w:val="148"/>
        </w:trPr>
        <w:tc>
          <w:tcPr>
            <w:tcW w:w="1515" w:type="dxa"/>
            <w:vMerge/>
          </w:tcPr>
          <w:p w14:paraId="6D1513AD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5CA0CC2E" w14:textId="3F711EE2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lock</w:t>
            </w:r>
          </w:p>
        </w:tc>
        <w:tc>
          <w:tcPr>
            <w:tcW w:w="2542" w:type="dxa"/>
          </w:tcPr>
          <w:p w14:paraId="1FC5F5FA" w14:textId="29B2DBD9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5</w:t>
            </w:r>
          </w:p>
        </w:tc>
        <w:tc>
          <w:tcPr>
            <w:tcW w:w="1768" w:type="dxa"/>
          </w:tcPr>
          <w:p w14:paraId="087A3591" w14:textId="6C210F60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768" w:type="dxa"/>
          </w:tcPr>
          <w:p w14:paraId="5365A290" w14:textId="26DF8FE6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28</w:t>
            </w:r>
          </w:p>
        </w:tc>
      </w:tr>
      <w:tr w:rsidR="00F72511" w:rsidRPr="00321C40" w14:paraId="1ABEAAFD" w14:textId="77777777" w:rsidTr="005766EB">
        <w:trPr>
          <w:trHeight w:val="148"/>
        </w:trPr>
        <w:tc>
          <w:tcPr>
            <w:tcW w:w="1515" w:type="dxa"/>
            <w:vMerge/>
          </w:tcPr>
          <w:p w14:paraId="75DE5FDC" w14:textId="77777777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6F107D5F" w14:textId="6E983864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542" w:type="dxa"/>
          </w:tcPr>
          <w:p w14:paraId="66A6887D" w14:textId="632EA29D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5</w:t>
            </w:r>
          </w:p>
        </w:tc>
        <w:tc>
          <w:tcPr>
            <w:tcW w:w="1768" w:type="dxa"/>
          </w:tcPr>
          <w:p w14:paraId="1DCF21AB" w14:textId="4B57BBA1" w:rsidR="00F72511" w:rsidRPr="00321C40" w:rsidRDefault="00F725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768" w:type="dxa"/>
          </w:tcPr>
          <w:p w14:paraId="2E4B5312" w14:textId="76931A8D" w:rsidR="00F72511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F72511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28</w:t>
            </w:r>
          </w:p>
        </w:tc>
      </w:tr>
    </w:tbl>
    <w:p w14:paraId="46AB4F85" w14:textId="77777777" w:rsidR="00F72511" w:rsidRPr="00321C40" w:rsidRDefault="00F72511">
      <w:pPr>
        <w:rPr>
          <w:rFonts w:asciiTheme="majorBidi" w:hAnsiTheme="majorBidi" w:cstheme="majorBidi"/>
          <w:lang w:val="en-US"/>
        </w:rPr>
      </w:pPr>
    </w:p>
    <w:p w14:paraId="3F75CB18" w14:textId="77777777" w:rsidR="00F72511" w:rsidRPr="00321C40" w:rsidRDefault="00F72511">
      <w:pPr>
        <w:rPr>
          <w:rFonts w:asciiTheme="majorBidi" w:hAnsiTheme="majorBidi" w:cstheme="majorBidi"/>
          <w:lang w:val="en-US"/>
        </w:rPr>
      </w:pPr>
    </w:p>
    <w:p w14:paraId="20FB65C5" w14:textId="3F39B506" w:rsidR="00F72511" w:rsidRPr="00321C40" w:rsidRDefault="005766E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7. </w:t>
      </w:r>
      <w:r w:rsidR="00035CA4" w:rsidRPr="00321C40">
        <w:rPr>
          <w:rFonts w:asciiTheme="majorBidi" w:hAnsiTheme="majorBidi" w:cstheme="majorBidi"/>
          <w:lang w:val="en-US"/>
        </w:rPr>
        <w:t>Model Summa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16"/>
        <w:gridCol w:w="2216"/>
        <w:gridCol w:w="2217"/>
        <w:gridCol w:w="2217"/>
      </w:tblGrid>
      <w:tr w:rsidR="00035CA4" w:rsidRPr="00321C40" w14:paraId="64FCA2AC" w14:textId="77777777" w:rsidTr="005766EB">
        <w:trPr>
          <w:trHeight w:val="581"/>
        </w:trPr>
        <w:tc>
          <w:tcPr>
            <w:tcW w:w="2216" w:type="dxa"/>
            <w:shd w:val="clear" w:color="auto" w:fill="D1D1D1" w:themeFill="background2" w:themeFillShade="E6"/>
          </w:tcPr>
          <w:p w14:paraId="4719240F" w14:textId="68D92747" w:rsidR="00035CA4" w:rsidRPr="00321C40" w:rsidRDefault="00035CA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eastAsiaTheme="minorEastAsia" w:hAnsiTheme="majorBidi" w:cstheme="majorBidi"/>
                <w:kern w:val="2"/>
                <w:sz w:val="24"/>
                <w:szCs w:val="24"/>
                <w:lang w:val="en-US" w:eastAsia="zh-CN"/>
                <w14:ligatures w14:val="standardContextual"/>
              </w:rPr>
              <w:t>Step</w:t>
            </w:r>
          </w:p>
        </w:tc>
        <w:tc>
          <w:tcPr>
            <w:tcW w:w="2216" w:type="dxa"/>
            <w:shd w:val="clear" w:color="auto" w:fill="D1D1D1" w:themeFill="background2" w:themeFillShade="E6"/>
          </w:tcPr>
          <w:p w14:paraId="2A89232D" w14:textId="4E973B0B" w:rsidR="00035CA4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2 Log-Likelihood</w:t>
            </w:r>
          </w:p>
        </w:tc>
        <w:tc>
          <w:tcPr>
            <w:tcW w:w="2217" w:type="dxa"/>
            <w:shd w:val="clear" w:color="auto" w:fill="D1D1D1" w:themeFill="background2" w:themeFillShade="E6"/>
          </w:tcPr>
          <w:p w14:paraId="6A173303" w14:textId="1A84A6E2" w:rsidR="00035CA4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x &amp; Snell R-Quadrat</w:t>
            </w:r>
          </w:p>
        </w:tc>
        <w:tc>
          <w:tcPr>
            <w:tcW w:w="2217" w:type="dxa"/>
            <w:shd w:val="clear" w:color="auto" w:fill="D1D1D1" w:themeFill="background2" w:themeFillShade="E6"/>
          </w:tcPr>
          <w:p w14:paraId="170CE6BD" w14:textId="247C2244" w:rsidR="00035CA4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gelkerkes</w:t>
            </w:r>
            <w:proofErr w:type="spellEnd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-Quadrat</w:t>
            </w:r>
          </w:p>
        </w:tc>
      </w:tr>
      <w:tr w:rsidR="00035CA4" w:rsidRPr="00321C40" w14:paraId="48438142" w14:textId="77777777" w:rsidTr="005766EB">
        <w:trPr>
          <w:trHeight w:val="283"/>
        </w:trPr>
        <w:tc>
          <w:tcPr>
            <w:tcW w:w="2216" w:type="dxa"/>
          </w:tcPr>
          <w:p w14:paraId="4AF97B4C" w14:textId="6DC4CB52" w:rsidR="00035CA4" w:rsidRPr="00321C40" w:rsidRDefault="00035CA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216" w:type="dxa"/>
          </w:tcPr>
          <w:p w14:paraId="5FFBF224" w14:textId="207F5555" w:rsidR="00035CA4" w:rsidRPr="00321C40" w:rsidRDefault="000421B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8a</w:t>
            </w:r>
          </w:p>
        </w:tc>
        <w:tc>
          <w:tcPr>
            <w:tcW w:w="2217" w:type="dxa"/>
          </w:tcPr>
          <w:p w14:paraId="5F853F9E" w14:textId="356A67F7" w:rsidR="00035CA4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0421B0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1</w:t>
            </w:r>
          </w:p>
        </w:tc>
        <w:tc>
          <w:tcPr>
            <w:tcW w:w="2217" w:type="dxa"/>
          </w:tcPr>
          <w:p w14:paraId="15E689DC" w14:textId="27C72EA8" w:rsidR="00035CA4" w:rsidRPr="00321C40" w:rsidRDefault="00F737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0421B0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9</w:t>
            </w:r>
          </w:p>
        </w:tc>
      </w:tr>
    </w:tbl>
    <w:p w14:paraId="448E817E" w14:textId="04F81462" w:rsidR="00035CA4" w:rsidRPr="00321C40" w:rsidRDefault="000421B0" w:rsidP="000421B0">
      <w:pPr>
        <w:rPr>
          <w:rFonts w:asciiTheme="majorBidi" w:hAnsiTheme="majorBidi" w:cstheme="majorBidi"/>
          <w:lang w:val="en-US"/>
        </w:rPr>
      </w:pPr>
      <w:r w:rsidRPr="00321C40">
        <w:rPr>
          <w:rFonts w:asciiTheme="majorBidi" w:hAnsiTheme="majorBidi" w:cstheme="majorBidi"/>
          <w:lang w:val="en-US"/>
        </w:rPr>
        <w:t>a. Estimation stopped at iteration number 4 because the parameter estimators changed by less than .001</w:t>
      </w:r>
    </w:p>
    <w:p w14:paraId="3BDA58A7" w14:textId="77777777" w:rsidR="000421B0" w:rsidRPr="00321C40" w:rsidRDefault="000421B0" w:rsidP="000421B0">
      <w:pPr>
        <w:rPr>
          <w:rFonts w:asciiTheme="majorBidi" w:hAnsiTheme="majorBidi" w:cstheme="majorBidi"/>
          <w:lang w:val="en-US"/>
        </w:rPr>
      </w:pPr>
    </w:p>
    <w:p w14:paraId="71C79DC4" w14:textId="3FBAC93B" w:rsidR="000421B0" w:rsidRPr="00321C40" w:rsidRDefault="005766EB" w:rsidP="000421B0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8. </w:t>
      </w:r>
      <w:r w:rsidR="000421B0" w:rsidRPr="00321C40">
        <w:rPr>
          <w:rFonts w:asciiTheme="majorBidi" w:hAnsiTheme="majorBidi" w:cstheme="majorBidi"/>
          <w:lang w:val="en-US"/>
        </w:rPr>
        <w:t>Classification table 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60"/>
        <w:gridCol w:w="660"/>
        <w:gridCol w:w="1743"/>
        <w:gridCol w:w="1748"/>
        <w:gridCol w:w="1748"/>
      </w:tblGrid>
      <w:tr w:rsidR="000421B0" w:rsidRPr="00321C40" w14:paraId="6D484B00" w14:textId="77777777" w:rsidTr="005766EB">
        <w:trPr>
          <w:trHeight w:val="204"/>
        </w:trPr>
        <w:tc>
          <w:tcPr>
            <w:tcW w:w="3620" w:type="dxa"/>
            <w:gridSpan w:val="2"/>
            <w:vMerge w:val="restart"/>
            <w:shd w:val="clear" w:color="auto" w:fill="D1D1D1" w:themeFill="background2" w:themeFillShade="E6"/>
          </w:tcPr>
          <w:p w14:paraId="11FC62CA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                                                                             </w:t>
            </w:r>
          </w:p>
          <w:p w14:paraId="1A669928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                                                                     </w:t>
            </w:r>
          </w:p>
          <w:p w14:paraId="6D0E48BA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5239" w:type="dxa"/>
            <w:gridSpan w:val="3"/>
            <w:shd w:val="clear" w:color="auto" w:fill="D1D1D1" w:themeFill="background2" w:themeFillShade="E6"/>
          </w:tcPr>
          <w:p w14:paraId="5809066C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Predicted</w:t>
            </w:r>
          </w:p>
        </w:tc>
      </w:tr>
      <w:tr w:rsidR="000421B0" w:rsidRPr="00321C40" w14:paraId="7D71B25C" w14:textId="77777777" w:rsidTr="005766EB">
        <w:trPr>
          <w:trHeight w:val="204"/>
        </w:trPr>
        <w:tc>
          <w:tcPr>
            <w:tcW w:w="3620" w:type="dxa"/>
            <w:gridSpan w:val="2"/>
            <w:vMerge/>
            <w:shd w:val="clear" w:color="auto" w:fill="D1D1D1" w:themeFill="background2" w:themeFillShade="E6"/>
          </w:tcPr>
          <w:p w14:paraId="0972432D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gridSpan w:val="2"/>
            <w:shd w:val="clear" w:color="auto" w:fill="D1D1D1" w:themeFill="background2" w:themeFillShade="E6"/>
          </w:tcPr>
          <w:p w14:paraId="7F87D8B4" w14:textId="46D9EDDA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S</w:t>
            </w:r>
            <w:r w:rsidR="008E4363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ubst</w:t>
            </w:r>
            <w:r w:rsid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n</w:t>
            </w:r>
            <w:r w:rsidR="008E4363"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ce-use-disorder 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_0</w:t>
            </w:r>
          </w:p>
        </w:tc>
        <w:tc>
          <w:tcPr>
            <w:tcW w:w="1748" w:type="dxa"/>
            <w:shd w:val="clear" w:color="auto" w:fill="D1D1D1" w:themeFill="background2" w:themeFillShade="E6"/>
          </w:tcPr>
          <w:p w14:paraId="19917CE9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0421B0" w:rsidRPr="00321C40" w14:paraId="1487F76A" w14:textId="77777777" w:rsidTr="005766EB">
        <w:trPr>
          <w:trHeight w:val="204"/>
        </w:trPr>
        <w:tc>
          <w:tcPr>
            <w:tcW w:w="3620" w:type="dxa"/>
            <w:gridSpan w:val="2"/>
            <w:vMerge/>
            <w:shd w:val="clear" w:color="auto" w:fill="D1D1D1" w:themeFill="background2" w:themeFillShade="E6"/>
          </w:tcPr>
          <w:p w14:paraId="0DD46AB6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  <w:shd w:val="clear" w:color="auto" w:fill="D1D1D1" w:themeFill="background2" w:themeFillShade="E6"/>
          </w:tcPr>
          <w:p w14:paraId="290E8230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748" w:type="dxa"/>
            <w:shd w:val="clear" w:color="auto" w:fill="D1D1D1" w:themeFill="background2" w:themeFillShade="E6"/>
          </w:tcPr>
          <w:p w14:paraId="2CA53C83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48" w:type="dxa"/>
            <w:shd w:val="clear" w:color="auto" w:fill="D1D1D1" w:themeFill="background2" w:themeFillShade="E6"/>
          </w:tcPr>
          <w:p w14:paraId="5A0F3598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Percentage of correct</w:t>
            </w:r>
          </w:p>
        </w:tc>
      </w:tr>
      <w:tr w:rsidR="000421B0" w:rsidRPr="00321C40" w14:paraId="6EEFA19E" w14:textId="77777777" w:rsidTr="005766EB">
        <w:trPr>
          <w:trHeight w:val="363"/>
        </w:trPr>
        <w:tc>
          <w:tcPr>
            <w:tcW w:w="2960" w:type="dxa"/>
            <w:vMerge w:val="restart"/>
          </w:tcPr>
          <w:p w14:paraId="3F2B6643" w14:textId="21CEC46C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Step</w:t>
            </w:r>
            <w:proofErr w:type="spellEnd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0 SUD</w:t>
            </w:r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  <w:proofErr w:type="spellEnd"/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>/</w:t>
            </w:r>
            <w:proofErr w:type="spellStart"/>
            <w:r w:rsidR="00BC7CF5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659" w:type="dxa"/>
          </w:tcPr>
          <w:p w14:paraId="7EFF007D" w14:textId="254DBD61" w:rsidR="000421B0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43" w:type="dxa"/>
          </w:tcPr>
          <w:p w14:paraId="17C2A7AF" w14:textId="509BCD82" w:rsidR="000421B0" w:rsidRPr="00321C40" w:rsidRDefault="0088439C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748" w:type="dxa"/>
          </w:tcPr>
          <w:p w14:paraId="21A7AA2F" w14:textId="650402BA" w:rsidR="000421B0" w:rsidRPr="00321C40" w:rsidRDefault="0088439C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748" w:type="dxa"/>
          </w:tcPr>
          <w:p w14:paraId="38389D19" w14:textId="629BBFB6" w:rsidR="000421B0" w:rsidRPr="00321C40" w:rsidRDefault="0088439C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4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0421B0" w:rsidRPr="00321C40" w14:paraId="7B5EE7E0" w14:textId="77777777" w:rsidTr="005766EB">
        <w:trPr>
          <w:trHeight w:val="363"/>
        </w:trPr>
        <w:tc>
          <w:tcPr>
            <w:tcW w:w="2960" w:type="dxa"/>
            <w:vMerge/>
          </w:tcPr>
          <w:p w14:paraId="7A182CEC" w14:textId="77777777" w:rsidR="000421B0" w:rsidRPr="00321C40" w:rsidRDefault="000421B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59" w:type="dxa"/>
          </w:tcPr>
          <w:p w14:paraId="0C80439D" w14:textId="5761CAF5" w:rsidR="000421B0" w:rsidRPr="00321C40" w:rsidRDefault="00BC7CF5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43" w:type="dxa"/>
          </w:tcPr>
          <w:p w14:paraId="2FAE847A" w14:textId="0175FEA8" w:rsidR="000421B0" w:rsidRPr="00321C40" w:rsidRDefault="0088439C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748" w:type="dxa"/>
          </w:tcPr>
          <w:p w14:paraId="551CF6C3" w14:textId="3BA56899" w:rsidR="000421B0" w:rsidRPr="00321C40" w:rsidRDefault="0088439C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748" w:type="dxa"/>
          </w:tcPr>
          <w:p w14:paraId="53338AC1" w14:textId="57545B0B" w:rsidR="000421B0" w:rsidRPr="00321C40" w:rsidRDefault="0088439C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4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</w:t>
            </w:r>
          </w:p>
        </w:tc>
      </w:tr>
      <w:tr w:rsidR="00321C40" w:rsidRPr="00321C40" w14:paraId="20C0677E" w14:textId="77777777" w:rsidTr="005766EB">
        <w:trPr>
          <w:trHeight w:val="363"/>
        </w:trPr>
        <w:tc>
          <w:tcPr>
            <w:tcW w:w="3620" w:type="dxa"/>
            <w:gridSpan w:val="2"/>
          </w:tcPr>
          <w:p w14:paraId="02F26D72" w14:textId="77777777" w:rsidR="00321C40" w:rsidRPr="00321C40" w:rsidRDefault="00321C4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otal </w:t>
            </w:r>
            <w:proofErr w:type="spellStart"/>
            <w:r w:rsidRPr="00321C40">
              <w:rPr>
                <w:rFonts w:asciiTheme="majorBidi" w:hAnsiTheme="majorBidi" w:cstheme="majorBidi"/>
                <w:bCs/>
                <w:sz w:val="24"/>
                <w:szCs w:val="24"/>
              </w:rPr>
              <w:t>Percentage</w:t>
            </w:r>
            <w:proofErr w:type="spellEnd"/>
          </w:p>
        </w:tc>
        <w:tc>
          <w:tcPr>
            <w:tcW w:w="5239" w:type="dxa"/>
            <w:gridSpan w:val="3"/>
          </w:tcPr>
          <w:p w14:paraId="4848826D" w14:textId="5CC502B0" w:rsidR="00321C40" w:rsidRPr="00321C40" w:rsidRDefault="00321C40" w:rsidP="00591CA3">
            <w:pPr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                                                               72</w:t>
            </w:r>
            <w:r w:rsidR="00F7370F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</w:tr>
    </w:tbl>
    <w:p w14:paraId="104F02BA" w14:textId="70CE9F0D" w:rsidR="000421B0" w:rsidRPr="00321C40" w:rsidRDefault="000421B0" w:rsidP="000421B0">
      <w:pPr>
        <w:rPr>
          <w:rFonts w:asciiTheme="majorBidi" w:hAnsiTheme="majorBidi" w:cstheme="majorBidi"/>
          <w:lang w:val="en-US"/>
        </w:rPr>
      </w:pPr>
      <w:r w:rsidRPr="00321C40">
        <w:rPr>
          <w:rFonts w:asciiTheme="majorBidi" w:hAnsiTheme="majorBidi" w:cstheme="majorBidi"/>
          <w:lang w:val="en-US"/>
        </w:rPr>
        <w:t xml:space="preserve">a. </w:t>
      </w:r>
      <w:r w:rsidR="0088439C" w:rsidRPr="00321C40">
        <w:rPr>
          <w:rFonts w:asciiTheme="majorBidi" w:hAnsiTheme="majorBidi" w:cstheme="majorBidi"/>
          <w:lang w:val="en-US"/>
        </w:rPr>
        <w:t xml:space="preserve">The cutoff value is </w:t>
      </w:r>
      <w:r w:rsidR="00F7370F">
        <w:rPr>
          <w:rFonts w:asciiTheme="majorBidi" w:hAnsiTheme="majorBidi" w:cstheme="majorBidi"/>
          <w:lang w:val="en-US"/>
        </w:rPr>
        <w:t>0.</w:t>
      </w:r>
      <w:r w:rsidR="0088439C" w:rsidRPr="00321C40">
        <w:rPr>
          <w:rFonts w:asciiTheme="majorBidi" w:hAnsiTheme="majorBidi" w:cstheme="majorBidi"/>
          <w:lang w:val="en-US"/>
        </w:rPr>
        <w:t>500</w:t>
      </w:r>
    </w:p>
    <w:p w14:paraId="753FC161" w14:textId="07FF0792" w:rsidR="000421B0" w:rsidRPr="00321C40" w:rsidRDefault="000421B0" w:rsidP="000421B0">
      <w:pPr>
        <w:rPr>
          <w:rFonts w:asciiTheme="majorBidi" w:hAnsiTheme="majorBidi" w:cstheme="majorBidi"/>
          <w:lang w:val="en-US"/>
        </w:rPr>
      </w:pPr>
    </w:p>
    <w:p w14:paraId="5B42444C" w14:textId="2EA41E10" w:rsidR="0088439C" w:rsidRPr="00321C40" w:rsidRDefault="005766EB" w:rsidP="000421B0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9. </w:t>
      </w:r>
      <w:r w:rsidR="00321C40" w:rsidRPr="00321C40">
        <w:rPr>
          <w:rFonts w:asciiTheme="majorBidi" w:hAnsiTheme="majorBidi" w:cstheme="majorBidi"/>
          <w:lang w:val="en-US"/>
        </w:rPr>
        <w:t>Variables in the equ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7"/>
        <w:gridCol w:w="2041"/>
        <w:gridCol w:w="1403"/>
        <w:gridCol w:w="1169"/>
        <w:gridCol w:w="1288"/>
        <w:gridCol w:w="1227"/>
      </w:tblGrid>
      <w:tr w:rsidR="0088439C" w:rsidRPr="00321C40" w14:paraId="22D0205A" w14:textId="1A34546A" w:rsidTr="005766EB">
        <w:trPr>
          <w:trHeight w:val="829"/>
        </w:trPr>
        <w:tc>
          <w:tcPr>
            <w:tcW w:w="1667" w:type="dxa"/>
            <w:shd w:val="clear" w:color="auto" w:fill="D1D1D1" w:themeFill="background2" w:themeFillShade="E6"/>
          </w:tcPr>
          <w:p w14:paraId="527FA814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shd w:val="clear" w:color="auto" w:fill="D1D1D1" w:themeFill="background2" w:themeFillShade="E6"/>
          </w:tcPr>
          <w:p w14:paraId="065FF27E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shd w:val="clear" w:color="auto" w:fill="D1D1D1" w:themeFill="background2" w:themeFillShade="E6"/>
          </w:tcPr>
          <w:p w14:paraId="29E67C7A" w14:textId="15A777F8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gression coefficient B</w:t>
            </w:r>
          </w:p>
        </w:tc>
        <w:tc>
          <w:tcPr>
            <w:tcW w:w="1169" w:type="dxa"/>
            <w:shd w:val="clear" w:color="auto" w:fill="D1D1D1" w:themeFill="background2" w:themeFillShade="E6"/>
          </w:tcPr>
          <w:p w14:paraId="0A4230B6" w14:textId="26D3291A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tandard error </w:t>
            </w:r>
          </w:p>
        </w:tc>
        <w:tc>
          <w:tcPr>
            <w:tcW w:w="1288" w:type="dxa"/>
            <w:shd w:val="clear" w:color="auto" w:fill="D1D1D1" w:themeFill="background2" w:themeFillShade="E6"/>
          </w:tcPr>
          <w:p w14:paraId="2853682C" w14:textId="2219BB14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227" w:type="dxa"/>
            <w:shd w:val="clear" w:color="auto" w:fill="D1D1D1" w:themeFill="background2" w:themeFillShade="E6"/>
          </w:tcPr>
          <w:p w14:paraId="64972406" w14:textId="1CA5C18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</w:t>
            </w:r>
            <w:proofErr w:type="spellEnd"/>
          </w:p>
        </w:tc>
      </w:tr>
      <w:tr w:rsidR="0088439C" w:rsidRPr="00321C40" w14:paraId="13BF3E63" w14:textId="154DD8E4" w:rsidTr="005766EB">
        <w:trPr>
          <w:trHeight w:val="267"/>
        </w:trPr>
        <w:tc>
          <w:tcPr>
            <w:tcW w:w="1667" w:type="dxa"/>
            <w:vMerge w:val="restart"/>
          </w:tcPr>
          <w:p w14:paraId="47BC2B31" w14:textId="46ECC0BB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tep 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a</w:t>
            </w:r>
          </w:p>
        </w:tc>
        <w:tc>
          <w:tcPr>
            <w:tcW w:w="2040" w:type="dxa"/>
          </w:tcPr>
          <w:p w14:paraId="18D1C39B" w14:textId="0CC40BDC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03" w:type="dxa"/>
          </w:tcPr>
          <w:p w14:paraId="4249CBC1" w14:textId="66E5992D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14:paraId="241A78AB" w14:textId="11325234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2693EB86" w14:textId="57845B3E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8439C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43</w:t>
            </w:r>
          </w:p>
        </w:tc>
        <w:tc>
          <w:tcPr>
            <w:tcW w:w="1227" w:type="dxa"/>
          </w:tcPr>
          <w:p w14:paraId="66866D14" w14:textId="5F3F625B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</w:tr>
      <w:tr w:rsidR="0088439C" w:rsidRPr="00321C40" w14:paraId="2C370B09" w14:textId="4E1398B1" w:rsidTr="005766EB">
        <w:trPr>
          <w:trHeight w:val="144"/>
        </w:trPr>
        <w:tc>
          <w:tcPr>
            <w:tcW w:w="1667" w:type="dxa"/>
            <w:vMerge/>
          </w:tcPr>
          <w:p w14:paraId="2AC9131D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7EEF0D62" w14:textId="5F48DD42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gram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(</w:t>
            </w:r>
            <w:proofErr w:type="gramEnd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)</w:t>
            </w:r>
          </w:p>
        </w:tc>
        <w:tc>
          <w:tcPr>
            <w:tcW w:w="1403" w:type="dxa"/>
          </w:tcPr>
          <w:p w14:paraId="33E15E3D" w14:textId="65976E7C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45</w:t>
            </w:r>
          </w:p>
        </w:tc>
        <w:tc>
          <w:tcPr>
            <w:tcW w:w="1169" w:type="dxa"/>
          </w:tcPr>
          <w:p w14:paraId="67E92ABE" w14:textId="0AE700EF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8439C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0</w:t>
            </w:r>
          </w:p>
        </w:tc>
        <w:tc>
          <w:tcPr>
            <w:tcW w:w="1288" w:type="dxa"/>
          </w:tcPr>
          <w:p w14:paraId="77199A08" w14:textId="6B740D60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8439C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06</w:t>
            </w:r>
          </w:p>
        </w:tc>
        <w:tc>
          <w:tcPr>
            <w:tcW w:w="1227" w:type="dxa"/>
          </w:tcPr>
          <w:p w14:paraId="60D5A4E0" w14:textId="57AB3399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88439C" w:rsidRPr="00321C40" w14:paraId="5B197522" w14:textId="7F2318C3" w:rsidTr="005766EB">
        <w:trPr>
          <w:trHeight w:val="144"/>
        </w:trPr>
        <w:tc>
          <w:tcPr>
            <w:tcW w:w="1667" w:type="dxa"/>
            <w:vMerge/>
          </w:tcPr>
          <w:p w14:paraId="56AF21EC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17B549C8" w14:textId="7053F313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(2)</w:t>
            </w:r>
          </w:p>
        </w:tc>
        <w:tc>
          <w:tcPr>
            <w:tcW w:w="1403" w:type="dxa"/>
          </w:tcPr>
          <w:p w14:paraId="20DC387A" w14:textId="4E4F60F7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8439C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89</w:t>
            </w:r>
          </w:p>
        </w:tc>
        <w:tc>
          <w:tcPr>
            <w:tcW w:w="1169" w:type="dxa"/>
          </w:tcPr>
          <w:p w14:paraId="3B6F6A5A" w14:textId="1D7B13B1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8439C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7</w:t>
            </w:r>
          </w:p>
        </w:tc>
        <w:tc>
          <w:tcPr>
            <w:tcW w:w="1288" w:type="dxa"/>
          </w:tcPr>
          <w:p w14:paraId="3C4FC3DB" w14:textId="65D5B0D2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8439C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22</w:t>
            </w:r>
          </w:p>
        </w:tc>
        <w:tc>
          <w:tcPr>
            <w:tcW w:w="1227" w:type="dxa"/>
          </w:tcPr>
          <w:p w14:paraId="0079E68E" w14:textId="69409EAC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88439C" w:rsidRPr="00321C40" w14:paraId="38E8C8DE" w14:textId="5F8E96D9" w:rsidTr="005766EB">
        <w:trPr>
          <w:trHeight w:val="144"/>
        </w:trPr>
        <w:tc>
          <w:tcPr>
            <w:tcW w:w="1667" w:type="dxa"/>
            <w:vMerge/>
          </w:tcPr>
          <w:p w14:paraId="7AAF8B9D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3B8C0650" w14:textId="16808405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1403" w:type="dxa"/>
          </w:tcPr>
          <w:p w14:paraId="05DB03B5" w14:textId="4E18001E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14:paraId="3E29E5A9" w14:textId="09C94F73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685C52FE" w14:textId="1733F079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8</w:t>
            </w:r>
          </w:p>
        </w:tc>
        <w:tc>
          <w:tcPr>
            <w:tcW w:w="1227" w:type="dxa"/>
          </w:tcPr>
          <w:p w14:paraId="7C3DE4B0" w14:textId="4DCCFA98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</w:tr>
      <w:tr w:rsidR="0088439C" w:rsidRPr="00321C40" w14:paraId="296919DD" w14:textId="6D7B21C8" w:rsidTr="005766EB">
        <w:trPr>
          <w:trHeight w:val="144"/>
        </w:trPr>
        <w:tc>
          <w:tcPr>
            <w:tcW w:w="1667" w:type="dxa"/>
            <w:vMerge/>
          </w:tcPr>
          <w:p w14:paraId="556ECA62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1656F45C" w14:textId="75CCF5D5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 (1)</w:t>
            </w:r>
          </w:p>
        </w:tc>
        <w:tc>
          <w:tcPr>
            <w:tcW w:w="1403" w:type="dxa"/>
          </w:tcPr>
          <w:p w14:paraId="20E93056" w14:textId="0B8DAF46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6</w:t>
            </w:r>
          </w:p>
        </w:tc>
        <w:tc>
          <w:tcPr>
            <w:tcW w:w="1169" w:type="dxa"/>
          </w:tcPr>
          <w:p w14:paraId="2CF00E96" w14:textId="1EBF1204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89</w:t>
            </w:r>
          </w:p>
        </w:tc>
        <w:tc>
          <w:tcPr>
            <w:tcW w:w="1288" w:type="dxa"/>
          </w:tcPr>
          <w:p w14:paraId="106C64F1" w14:textId="291442EE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4</w:t>
            </w:r>
          </w:p>
        </w:tc>
        <w:tc>
          <w:tcPr>
            <w:tcW w:w="1227" w:type="dxa"/>
          </w:tcPr>
          <w:p w14:paraId="27CBDA70" w14:textId="0AA54E31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88439C" w:rsidRPr="00321C40" w14:paraId="52BC7EEA" w14:textId="5287BA00" w:rsidTr="005766EB">
        <w:trPr>
          <w:trHeight w:val="144"/>
        </w:trPr>
        <w:tc>
          <w:tcPr>
            <w:tcW w:w="1667" w:type="dxa"/>
            <w:vMerge/>
          </w:tcPr>
          <w:p w14:paraId="4012027C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0DF628AA" w14:textId="437F40BB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 (2)</w:t>
            </w:r>
          </w:p>
        </w:tc>
        <w:tc>
          <w:tcPr>
            <w:tcW w:w="1403" w:type="dxa"/>
          </w:tcPr>
          <w:p w14:paraId="3782BE87" w14:textId="25C63400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5</w:t>
            </w:r>
          </w:p>
        </w:tc>
        <w:tc>
          <w:tcPr>
            <w:tcW w:w="1169" w:type="dxa"/>
          </w:tcPr>
          <w:p w14:paraId="2DD4006F" w14:textId="3243FE79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4</w:t>
            </w:r>
          </w:p>
        </w:tc>
        <w:tc>
          <w:tcPr>
            <w:tcW w:w="1288" w:type="dxa"/>
          </w:tcPr>
          <w:p w14:paraId="39216F6D" w14:textId="3697AED2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02</w:t>
            </w:r>
          </w:p>
        </w:tc>
        <w:tc>
          <w:tcPr>
            <w:tcW w:w="1227" w:type="dxa"/>
          </w:tcPr>
          <w:p w14:paraId="3BF77E7F" w14:textId="38436AA7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88439C" w:rsidRPr="00321C40" w14:paraId="55977DEC" w14:textId="20BCA894" w:rsidTr="005766EB">
        <w:trPr>
          <w:trHeight w:val="144"/>
        </w:trPr>
        <w:tc>
          <w:tcPr>
            <w:tcW w:w="1667" w:type="dxa"/>
            <w:vMerge/>
          </w:tcPr>
          <w:p w14:paraId="245DBA71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3AC635F3" w14:textId="1626A8CA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</w:t>
            </w:r>
            <w:r w:rsidR="00BC7CF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1403" w:type="dxa"/>
          </w:tcPr>
          <w:p w14:paraId="61108E42" w14:textId="1F3D9AE2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2</w:t>
            </w:r>
          </w:p>
        </w:tc>
        <w:tc>
          <w:tcPr>
            <w:tcW w:w="1169" w:type="dxa"/>
          </w:tcPr>
          <w:p w14:paraId="532E51CB" w14:textId="1C750E85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4</w:t>
            </w:r>
          </w:p>
        </w:tc>
        <w:tc>
          <w:tcPr>
            <w:tcW w:w="1288" w:type="dxa"/>
          </w:tcPr>
          <w:p w14:paraId="3304AE17" w14:textId="62E12552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4</w:t>
            </w:r>
          </w:p>
        </w:tc>
        <w:tc>
          <w:tcPr>
            <w:tcW w:w="1227" w:type="dxa"/>
          </w:tcPr>
          <w:p w14:paraId="009BF276" w14:textId="689A5983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88439C" w:rsidRPr="00321C40" w14:paraId="24090038" w14:textId="79B15149" w:rsidTr="005766EB">
        <w:trPr>
          <w:trHeight w:val="144"/>
        </w:trPr>
        <w:tc>
          <w:tcPr>
            <w:tcW w:w="1667" w:type="dxa"/>
            <w:vMerge/>
          </w:tcPr>
          <w:p w14:paraId="2FC6B135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74891C5C" w14:textId="77777777" w:rsidR="0088439C" w:rsidRPr="00321C40" w:rsidRDefault="0088439C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=m, 0=</w:t>
            </w:r>
            <w:proofErr w:type="gram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(</w:t>
            </w:r>
            <w:proofErr w:type="gramEnd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)</w:t>
            </w:r>
          </w:p>
        </w:tc>
        <w:tc>
          <w:tcPr>
            <w:tcW w:w="1403" w:type="dxa"/>
          </w:tcPr>
          <w:p w14:paraId="4B11FB05" w14:textId="26FF911A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0</w:t>
            </w:r>
          </w:p>
        </w:tc>
        <w:tc>
          <w:tcPr>
            <w:tcW w:w="1169" w:type="dxa"/>
          </w:tcPr>
          <w:p w14:paraId="0BD7C390" w14:textId="54462A76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32</w:t>
            </w:r>
          </w:p>
        </w:tc>
        <w:tc>
          <w:tcPr>
            <w:tcW w:w="1288" w:type="dxa"/>
          </w:tcPr>
          <w:p w14:paraId="6F762F7F" w14:textId="4AFB79C3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8</w:t>
            </w:r>
          </w:p>
        </w:tc>
        <w:tc>
          <w:tcPr>
            <w:tcW w:w="1227" w:type="dxa"/>
          </w:tcPr>
          <w:p w14:paraId="2288551C" w14:textId="66C30AB2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88439C" w:rsidRPr="00321C40" w14:paraId="3C0663C9" w14:textId="6335CE4A" w:rsidTr="005766EB">
        <w:trPr>
          <w:trHeight w:val="267"/>
        </w:trPr>
        <w:tc>
          <w:tcPr>
            <w:tcW w:w="3708" w:type="dxa"/>
            <w:gridSpan w:val="2"/>
          </w:tcPr>
          <w:p w14:paraId="085A192C" w14:textId="0BD6284A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403" w:type="dxa"/>
          </w:tcPr>
          <w:p w14:paraId="038462A3" w14:textId="08553F34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1</w:t>
            </w:r>
          </w:p>
        </w:tc>
        <w:tc>
          <w:tcPr>
            <w:tcW w:w="1169" w:type="dxa"/>
          </w:tcPr>
          <w:p w14:paraId="08C8BCCB" w14:textId="64A91C5A" w:rsidR="0088439C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7</w:t>
            </w:r>
          </w:p>
        </w:tc>
        <w:tc>
          <w:tcPr>
            <w:tcW w:w="1288" w:type="dxa"/>
          </w:tcPr>
          <w:p w14:paraId="17FF665B" w14:textId="24EEFC2A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20</w:t>
            </w:r>
          </w:p>
        </w:tc>
        <w:tc>
          <w:tcPr>
            <w:tcW w:w="1227" w:type="dxa"/>
          </w:tcPr>
          <w:p w14:paraId="2237D2CA" w14:textId="27E0A037" w:rsidR="0088439C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</w:tbl>
    <w:p w14:paraId="466C295C" w14:textId="77777777" w:rsidR="008E4363" w:rsidRPr="00321C40" w:rsidRDefault="008E4363" w:rsidP="000421B0">
      <w:pPr>
        <w:rPr>
          <w:rFonts w:asciiTheme="majorBidi" w:hAnsiTheme="majorBidi" w:cstheme="majorBidi"/>
          <w:lang w:val="en-US"/>
        </w:rPr>
      </w:pPr>
    </w:p>
    <w:p w14:paraId="3709B735" w14:textId="77777777" w:rsidR="005766EB" w:rsidRDefault="005766EB" w:rsidP="00321C40">
      <w:pPr>
        <w:rPr>
          <w:rFonts w:asciiTheme="majorBidi" w:hAnsiTheme="majorBidi" w:cstheme="majorBidi"/>
          <w:lang w:val="en-US"/>
        </w:rPr>
      </w:pPr>
    </w:p>
    <w:p w14:paraId="724E05F8" w14:textId="77777777" w:rsidR="005766EB" w:rsidRDefault="005766EB" w:rsidP="00321C40">
      <w:pPr>
        <w:rPr>
          <w:rFonts w:asciiTheme="majorBidi" w:hAnsiTheme="majorBidi" w:cstheme="majorBidi"/>
          <w:lang w:val="en-US"/>
        </w:rPr>
      </w:pPr>
    </w:p>
    <w:p w14:paraId="30172CE5" w14:textId="0AC63E3B" w:rsidR="0090539D" w:rsidRPr="00321C40" w:rsidRDefault="005766EB" w:rsidP="00321C40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Table 10. </w:t>
      </w:r>
      <w:r w:rsidR="00321C40" w:rsidRPr="00321C40">
        <w:rPr>
          <w:rFonts w:asciiTheme="majorBidi" w:hAnsiTheme="majorBidi" w:cstheme="majorBidi"/>
          <w:lang w:val="en-US"/>
        </w:rPr>
        <w:t>Variables in the equ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7"/>
        <w:gridCol w:w="2041"/>
        <w:gridCol w:w="1403"/>
        <w:gridCol w:w="1171"/>
        <w:gridCol w:w="1288"/>
        <w:gridCol w:w="1227"/>
      </w:tblGrid>
      <w:tr w:rsidR="0090539D" w:rsidRPr="00F7370F" w14:paraId="5A760B8A" w14:textId="77777777" w:rsidTr="005766EB">
        <w:trPr>
          <w:trHeight w:val="882"/>
        </w:trPr>
        <w:tc>
          <w:tcPr>
            <w:tcW w:w="6282" w:type="dxa"/>
            <w:gridSpan w:val="4"/>
            <w:shd w:val="clear" w:color="auto" w:fill="D1D1D1" w:themeFill="background2" w:themeFillShade="E6"/>
          </w:tcPr>
          <w:p w14:paraId="1BE9A556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15" w:type="dxa"/>
            <w:gridSpan w:val="2"/>
            <w:shd w:val="clear" w:color="auto" w:fill="D1D1D1" w:themeFill="background2" w:themeFillShade="E6"/>
          </w:tcPr>
          <w:p w14:paraId="4759C8B8" w14:textId="745E8490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% confidence interval for EXP(B)</w:t>
            </w:r>
          </w:p>
        </w:tc>
      </w:tr>
      <w:tr w:rsidR="0090539D" w:rsidRPr="00321C40" w14:paraId="758E493B" w14:textId="77777777" w:rsidTr="005766EB">
        <w:trPr>
          <w:trHeight w:val="882"/>
        </w:trPr>
        <w:tc>
          <w:tcPr>
            <w:tcW w:w="1667" w:type="dxa"/>
            <w:shd w:val="clear" w:color="auto" w:fill="D1D1D1" w:themeFill="background2" w:themeFillShade="E6"/>
          </w:tcPr>
          <w:p w14:paraId="04220B89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  <w:shd w:val="clear" w:color="auto" w:fill="D1D1D1" w:themeFill="background2" w:themeFillShade="E6"/>
          </w:tcPr>
          <w:p w14:paraId="29213F0B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shd w:val="clear" w:color="auto" w:fill="D1D1D1" w:themeFill="background2" w:themeFillShade="E6"/>
          </w:tcPr>
          <w:p w14:paraId="7B7C4C47" w14:textId="796AC948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169" w:type="dxa"/>
            <w:shd w:val="clear" w:color="auto" w:fill="D1D1D1" w:themeFill="background2" w:themeFillShade="E6"/>
          </w:tcPr>
          <w:p w14:paraId="6A874457" w14:textId="3FB29204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XP(B) </w:t>
            </w:r>
          </w:p>
        </w:tc>
        <w:tc>
          <w:tcPr>
            <w:tcW w:w="1288" w:type="dxa"/>
            <w:shd w:val="clear" w:color="auto" w:fill="D1D1D1" w:themeFill="background2" w:themeFillShade="E6"/>
          </w:tcPr>
          <w:p w14:paraId="6255A3E1" w14:textId="48F28DC1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er Limit</w:t>
            </w:r>
          </w:p>
        </w:tc>
        <w:tc>
          <w:tcPr>
            <w:tcW w:w="1227" w:type="dxa"/>
            <w:shd w:val="clear" w:color="auto" w:fill="D1D1D1" w:themeFill="background2" w:themeFillShade="E6"/>
          </w:tcPr>
          <w:p w14:paraId="0A7CEC9F" w14:textId="0D000322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pper Limit</w:t>
            </w:r>
          </w:p>
        </w:tc>
      </w:tr>
      <w:tr w:rsidR="0090539D" w:rsidRPr="00321C40" w14:paraId="47AEB5D4" w14:textId="77777777" w:rsidTr="005766EB">
        <w:trPr>
          <w:trHeight w:val="453"/>
        </w:trPr>
        <w:tc>
          <w:tcPr>
            <w:tcW w:w="1667" w:type="dxa"/>
            <w:vMerge w:val="restart"/>
          </w:tcPr>
          <w:p w14:paraId="6E9C427C" w14:textId="660619DF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ep 1a</w:t>
            </w:r>
          </w:p>
        </w:tc>
        <w:tc>
          <w:tcPr>
            <w:tcW w:w="2040" w:type="dxa"/>
          </w:tcPr>
          <w:p w14:paraId="7BAF7805" w14:textId="1FCFF0FD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03" w:type="dxa"/>
          </w:tcPr>
          <w:p w14:paraId="159C4417" w14:textId="597C6DF7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79</w:t>
            </w:r>
          </w:p>
        </w:tc>
        <w:tc>
          <w:tcPr>
            <w:tcW w:w="1169" w:type="dxa"/>
          </w:tcPr>
          <w:p w14:paraId="26ECEBF7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6A2532C0" w14:textId="168270F2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27" w:type="dxa"/>
          </w:tcPr>
          <w:p w14:paraId="3018EFA7" w14:textId="2533B03C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0539D" w:rsidRPr="00321C40" w14:paraId="51DC45E3" w14:textId="77777777" w:rsidTr="005766EB">
        <w:trPr>
          <w:trHeight w:val="233"/>
        </w:trPr>
        <w:tc>
          <w:tcPr>
            <w:tcW w:w="1667" w:type="dxa"/>
            <w:vMerge/>
          </w:tcPr>
          <w:p w14:paraId="14826FE4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6B0B4A8D" w14:textId="36B64046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  <w:r w:rsidR="00BC7CF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)</w:t>
            </w:r>
          </w:p>
        </w:tc>
        <w:tc>
          <w:tcPr>
            <w:tcW w:w="1403" w:type="dxa"/>
          </w:tcPr>
          <w:p w14:paraId="2B38036D" w14:textId="6A4DBFCD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1</w:t>
            </w:r>
          </w:p>
        </w:tc>
        <w:tc>
          <w:tcPr>
            <w:tcW w:w="1169" w:type="dxa"/>
          </w:tcPr>
          <w:p w14:paraId="1EE83E59" w14:textId="52F6AC90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6</w:t>
            </w:r>
          </w:p>
        </w:tc>
        <w:tc>
          <w:tcPr>
            <w:tcW w:w="1288" w:type="dxa"/>
          </w:tcPr>
          <w:p w14:paraId="4EAC9653" w14:textId="70100B08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9</w:t>
            </w:r>
          </w:p>
        </w:tc>
        <w:tc>
          <w:tcPr>
            <w:tcW w:w="1227" w:type="dxa"/>
          </w:tcPr>
          <w:p w14:paraId="4E0FDE9F" w14:textId="113BD3AF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9</w:t>
            </w:r>
          </w:p>
        </w:tc>
      </w:tr>
      <w:tr w:rsidR="0090539D" w:rsidRPr="00321C40" w14:paraId="5D9AF21C" w14:textId="77777777" w:rsidTr="005766EB">
        <w:trPr>
          <w:trHeight w:val="233"/>
        </w:trPr>
        <w:tc>
          <w:tcPr>
            <w:tcW w:w="1667" w:type="dxa"/>
            <w:vMerge/>
          </w:tcPr>
          <w:p w14:paraId="0A72044A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531B30CC" w14:textId="6677E9C5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</w:t>
            </w:r>
            <w:r w:rsidR="00BC7CF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403" w:type="dxa"/>
          </w:tcPr>
          <w:p w14:paraId="552BD880" w14:textId="5ACC7522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81</w:t>
            </w:r>
          </w:p>
        </w:tc>
        <w:tc>
          <w:tcPr>
            <w:tcW w:w="1169" w:type="dxa"/>
          </w:tcPr>
          <w:p w14:paraId="0E1D90E7" w14:textId="47E2BBE9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94</w:t>
            </w:r>
          </w:p>
        </w:tc>
        <w:tc>
          <w:tcPr>
            <w:tcW w:w="1288" w:type="dxa"/>
          </w:tcPr>
          <w:p w14:paraId="1F4C9EB3" w14:textId="73C12403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0</w:t>
            </w:r>
          </w:p>
        </w:tc>
        <w:tc>
          <w:tcPr>
            <w:tcW w:w="1227" w:type="dxa"/>
          </w:tcPr>
          <w:p w14:paraId="5970F605" w14:textId="40B9C2DC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2</w:t>
            </w:r>
          </w:p>
        </w:tc>
      </w:tr>
      <w:tr w:rsidR="0090539D" w:rsidRPr="00321C40" w14:paraId="638B59E0" w14:textId="77777777" w:rsidTr="005766EB">
        <w:trPr>
          <w:trHeight w:val="233"/>
        </w:trPr>
        <w:tc>
          <w:tcPr>
            <w:tcW w:w="1667" w:type="dxa"/>
            <w:vMerge/>
          </w:tcPr>
          <w:p w14:paraId="1C470347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6B556BDE" w14:textId="6B5B2D8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1403" w:type="dxa"/>
          </w:tcPr>
          <w:p w14:paraId="471822E0" w14:textId="03936788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52</w:t>
            </w:r>
          </w:p>
        </w:tc>
        <w:tc>
          <w:tcPr>
            <w:tcW w:w="1169" w:type="dxa"/>
          </w:tcPr>
          <w:p w14:paraId="03FED58D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62534475" w14:textId="07D13823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27" w:type="dxa"/>
          </w:tcPr>
          <w:p w14:paraId="2F762C39" w14:textId="00635549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0539D" w:rsidRPr="00321C40" w14:paraId="20B72EBC" w14:textId="77777777" w:rsidTr="005766EB">
        <w:trPr>
          <w:trHeight w:val="233"/>
        </w:trPr>
        <w:tc>
          <w:tcPr>
            <w:tcW w:w="1667" w:type="dxa"/>
            <w:vMerge/>
          </w:tcPr>
          <w:p w14:paraId="7403D80A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5283E687" w14:textId="2BA35D35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 (1)</w:t>
            </w:r>
          </w:p>
        </w:tc>
        <w:tc>
          <w:tcPr>
            <w:tcW w:w="1403" w:type="dxa"/>
          </w:tcPr>
          <w:p w14:paraId="292F9C4A" w14:textId="7BB1B802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0</w:t>
            </w:r>
          </w:p>
        </w:tc>
        <w:tc>
          <w:tcPr>
            <w:tcW w:w="1169" w:type="dxa"/>
          </w:tcPr>
          <w:p w14:paraId="228B9528" w14:textId="040D6BDE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41</w:t>
            </w:r>
          </w:p>
        </w:tc>
        <w:tc>
          <w:tcPr>
            <w:tcW w:w="1288" w:type="dxa"/>
          </w:tcPr>
          <w:p w14:paraId="5FE5E3F0" w14:textId="548D6412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8</w:t>
            </w:r>
          </w:p>
        </w:tc>
        <w:tc>
          <w:tcPr>
            <w:tcW w:w="1227" w:type="dxa"/>
          </w:tcPr>
          <w:p w14:paraId="1166682D" w14:textId="1FF09FF5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6</w:t>
            </w:r>
          </w:p>
        </w:tc>
      </w:tr>
      <w:tr w:rsidR="0090539D" w:rsidRPr="00321C40" w14:paraId="63401018" w14:textId="77777777" w:rsidTr="005766EB">
        <w:trPr>
          <w:trHeight w:val="233"/>
        </w:trPr>
        <w:tc>
          <w:tcPr>
            <w:tcW w:w="1667" w:type="dxa"/>
            <w:vMerge/>
          </w:tcPr>
          <w:p w14:paraId="2E88B877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4E1982B9" w14:textId="1FB7840D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</w:t>
            </w:r>
            <w:r w:rsidR="00BC7CF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2)</w:t>
            </w:r>
          </w:p>
        </w:tc>
        <w:tc>
          <w:tcPr>
            <w:tcW w:w="1403" w:type="dxa"/>
          </w:tcPr>
          <w:p w14:paraId="43B8D6B6" w14:textId="5FF5B592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94</w:t>
            </w:r>
          </w:p>
        </w:tc>
        <w:tc>
          <w:tcPr>
            <w:tcW w:w="1169" w:type="dxa"/>
          </w:tcPr>
          <w:p w14:paraId="2511E65A" w14:textId="693D7CA3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0</w:t>
            </w:r>
          </w:p>
        </w:tc>
        <w:tc>
          <w:tcPr>
            <w:tcW w:w="1288" w:type="dxa"/>
          </w:tcPr>
          <w:p w14:paraId="3ABEC331" w14:textId="454C50A1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5</w:t>
            </w:r>
          </w:p>
        </w:tc>
        <w:tc>
          <w:tcPr>
            <w:tcW w:w="1227" w:type="dxa"/>
          </w:tcPr>
          <w:p w14:paraId="435306FE" w14:textId="664B56EA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5</w:t>
            </w:r>
          </w:p>
        </w:tc>
      </w:tr>
      <w:tr w:rsidR="0090539D" w:rsidRPr="00321C40" w14:paraId="1998B3E3" w14:textId="77777777" w:rsidTr="005766EB">
        <w:trPr>
          <w:trHeight w:val="233"/>
        </w:trPr>
        <w:tc>
          <w:tcPr>
            <w:tcW w:w="1667" w:type="dxa"/>
            <w:vMerge/>
          </w:tcPr>
          <w:p w14:paraId="2BB6500C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0C29A259" w14:textId="7DBF1CAD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al Attainment (3)</w:t>
            </w:r>
          </w:p>
        </w:tc>
        <w:tc>
          <w:tcPr>
            <w:tcW w:w="1403" w:type="dxa"/>
          </w:tcPr>
          <w:p w14:paraId="3445D679" w14:textId="6CBFE354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36</w:t>
            </w:r>
          </w:p>
        </w:tc>
        <w:tc>
          <w:tcPr>
            <w:tcW w:w="1169" w:type="dxa"/>
          </w:tcPr>
          <w:p w14:paraId="7641A4E3" w14:textId="28C48B5B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6</w:t>
            </w:r>
          </w:p>
        </w:tc>
        <w:tc>
          <w:tcPr>
            <w:tcW w:w="1288" w:type="dxa"/>
          </w:tcPr>
          <w:p w14:paraId="4F5F9CDD" w14:textId="1BFB8570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90539D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4</w:t>
            </w:r>
          </w:p>
        </w:tc>
        <w:tc>
          <w:tcPr>
            <w:tcW w:w="1227" w:type="dxa"/>
          </w:tcPr>
          <w:p w14:paraId="2211A2A1" w14:textId="3A7E8EB0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6</w:t>
            </w:r>
          </w:p>
        </w:tc>
      </w:tr>
      <w:tr w:rsidR="0090539D" w:rsidRPr="00321C40" w14:paraId="457C0898" w14:textId="77777777" w:rsidTr="005766EB">
        <w:trPr>
          <w:trHeight w:val="233"/>
        </w:trPr>
        <w:tc>
          <w:tcPr>
            <w:tcW w:w="1667" w:type="dxa"/>
            <w:vMerge/>
          </w:tcPr>
          <w:p w14:paraId="1239C430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40" w:type="dxa"/>
          </w:tcPr>
          <w:p w14:paraId="4D282C2B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=m, 0=</w:t>
            </w:r>
            <w:proofErr w:type="gramStart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(</w:t>
            </w:r>
            <w:proofErr w:type="gramEnd"/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)</w:t>
            </w:r>
          </w:p>
        </w:tc>
        <w:tc>
          <w:tcPr>
            <w:tcW w:w="1403" w:type="dxa"/>
          </w:tcPr>
          <w:p w14:paraId="19335972" w14:textId="2150D0A7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09</w:t>
            </w:r>
          </w:p>
        </w:tc>
        <w:tc>
          <w:tcPr>
            <w:tcW w:w="1169" w:type="dxa"/>
          </w:tcPr>
          <w:p w14:paraId="61FB2C80" w14:textId="169F3A00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74</w:t>
            </w:r>
          </w:p>
        </w:tc>
        <w:tc>
          <w:tcPr>
            <w:tcW w:w="1288" w:type="dxa"/>
          </w:tcPr>
          <w:p w14:paraId="7BE70C47" w14:textId="690D8084" w:rsidR="0090539D" w:rsidRPr="00321C40" w:rsidRDefault="008E4363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2</w:t>
            </w:r>
          </w:p>
        </w:tc>
        <w:tc>
          <w:tcPr>
            <w:tcW w:w="1227" w:type="dxa"/>
          </w:tcPr>
          <w:p w14:paraId="69CF0191" w14:textId="42AEA74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F737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4</w:t>
            </w:r>
          </w:p>
        </w:tc>
      </w:tr>
      <w:tr w:rsidR="0090539D" w:rsidRPr="00321C40" w14:paraId="67B40DB5" w14:textId="77777777" w:rsidTr="005766EB">
        <w:trPr>
          <w:trHeight w:val="430"/>
        </w:trPr>
        <w:tc>
          <w:tcPr>
            <w:tcW w:w="3708" w:type="dxa"/>
            <w:gridSpan w:val="2"/>
          </w:tcPr>
          <w:p w14:paraId="42627ECB" w14:textId="77777777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403" w:type="dxa"/>
          </w:tcPr>
          <w:p w14:paraId="57A707D6" w14:textId="0E6D150B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48</w:t>
            </w:r>
          </w:p>
        </w:tc>
        <w:tc>
          <w:tcPr>
            <w:tcW w:w="1169" w:type="dxa"/>
          </w:tcPr>
          <w:p w14:paraId="3DE491A1" w14:textId="689890AD" w:rsidR="0090539D" w:rsidRPr="00321C40" w:rsidRDefault="00F7370F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</w:t>
            </w:r>
            <w:r w:rsidR="008E4363" w:rsidRPr="00321C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9</w:t>
            </w:r>
          </w:p>
        </w:tc>
        <w:tc>
          <w:tcPr>
            <w:tcW w:w="1288" w:type="dxa"/>
          </w:tcPr>
          <w:p w14:paraId="04B3B51E" w14:textId="6526EE4D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27" w:type="dxa"/>
          </w:tcPr>
          <w:p w14:paraId="7D37FB63" w14:textId="2190E98C" w:rsidR="0090539D" w:rsidRPr="00321C40" w:rsidRDefault="0090539D" w:rsidP="00591CA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259DC18E" w14:textId="0DC75769" w:rsidR="0090539D" w:rsidRPr="00321C40" w:rsidRDefault="008E4363" w:rsidP="008E4363">
      <w:pPr>
        <w:rPr>
          <w:rFonts w:asciiTheme="majorBidi" w:hAnsiTheme="majorBidi" w:cstheme="majorBidi"/>
          <w:lang w:val="en-US"/>
        </w:rPr>
      </w:pPr>
      <w:r w:rsidRPr="00321C40">
        <w:rPr>
          <w:rFonts w:asciiTheme="majorBidi" w:hAnsiTheme="majorBidi" w:cstheme="majorBidi"/>
          <w:lang w:val="en-US"/>
        </w:rPr>
        <w:t>a. Variables entered in Step 1: Age, Educational Attainment</w:t>
      </w:r>
      <w:r w:rsidR="00BC7CF5">
        <w:rPr>
          <w:rFonts w:asciiTheme="majorBidi" w:hAnsiTheme="majorBidi" w:cstheme="majorBidi"/>
          <w:lang w:val="en-US"/>
        </w:rPr>
        <w:t>,</w:t>
      </w:r>
      <w:r w:rsidRPr="00321C40">
        <w:rPr>
          <w:rFonts w:asciiTheme="majorBidi" w:hAnsiTheme="majorBidi" w:cstheme="majorBidi"/>
          <w:lang w:val="en-US"/>
        </w:rPr>
        <w:t xml:space="preserve"> 1=m, 0=w.</w:t>
      </w:r>
    </w:p>
    <w:sectPr w:rsidR="0090539D" w:rsidRPr="00321C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DF2186"/>
    <w:multiLevelType w:val="hybridMultilevel"/>
    <w:tmpl w:val="DAA6AA7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974923"/>
    <w:multiLevelType w:val="hybridMultilevel"/>
    <w:tmpl w:val="9392AE2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C53D01"/>
    <w:multiLevelType w:val="hybridMultilevel"/>
    <w:tmpl w:val="DD6E5B7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E57849"/>
    <w:multiLevelType w:val="hybridMultilevel"/>
    <w:tmpl w:val="EAF4524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278986">
    <w:abstractNumId w:val="1"/>
  </w:num>
  <w:num w:numId="2" w16cid:durableId="370110681">
    <w:abstractNumId w:val="3"/>
  </w:num>
  <w:num w:numId="3" w16cid:durableId="214777278">
    <w:abstractNumId w:val="2"/>
  </w:num>
  <w:num w:numId="4" w16cid:durableId="757598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5F"/>
    <w:rsid w:val="00035CA4"/>
    <w:rsid w:val="000421B0"/>
    <w:rsid w:val="00065CE9"/>
    <w:rsid w:val="00077F8C"/>
    <w:rsid w:val="00091B50"/>
    <w:rsid w:val="000922D6"/>
    <w:rsid w:val="000E05A8"/>
    <w:rsid w:val="000E11AC"/>
    <w:rsid w:val="000F4CE0"/>
    <w:rsid w:val="00132532"/>
    <w:rsid w:val="00133E1E"/>
    <w:rsid w:val="001600B4"/>
    <w:rsid w:val="00183C66"/>
    <w:rsid w:val="00184A5B"/>
    <w:rsid w:val="00185E87"/>
    <w:rsid w:val="001956AD"/>
    <w:rsid w:val="001B6DC2"/>
    <w:rsid w:val="001B7489"/>
    <w:rsid w:val="001C1CD2"/>
    <w:rsid w:val="00212BE5"/>
    <w:rsid w:val="00215BDF"/>
    <w:rsid w:val="00247DCE"/>
    <w:rsid w:val="002A7119"/>
    <w:rsid w:val="00321C40"/>
    <w:rsid w:val="003B16CA"/>
    <w:rsid w:val="003D38F3"/>
    <w:rsid w:val="003D688D"/>
    <w:rsid w:val="004009F2"/>
    <w:rsid w:val="00405B59"/>
    <w:rsid w:val="00407F5F"/>
    <w:rsid w:val="004122CC"/>
    <w:rsid w:val="00426C0A"/>
    <w:rsid w:val="00454B3A"/>
    <w:rsid w:val="004713D8"/>
    <w:rsid w:val="00486442"/>
    <w:rsid w:val="0049293B"/>
    <w:rsid w:val="004A78F1"/>
    <w:rsid w:val="00533A22"/>
    <w:rsid w:val="005766EB"/>
    <w:rsid w:val="0058290D"/>
    <w:rsid w:val="00585FC3"/>
    <w:rsid w:val="00594561"/>
    <w:rsid w:val="005A1215"/>
    <w:rsid w:val="005C5EFE"/>
    <w:rsid w:val="005E5E2F"/>
    <w:rsid w:val="00640102"/>
    <w:rsid w:val="006465FD"/>
    <w:rsid w:val="00651983"/>
    <w:rsid w:val="006A0677"/>
    <w:rsid w:val="006B514E"/>
    <w:rsid w:val="006B75FD"/>
    <w:rsid w:val="007A3A1F"/>
    <w:rsid w:val="007B4B9D"/>
    <w:rsid w:val="007E2C68"/>
    <w:rsid w:val="007F6666"/>
    <w:rsid w:val="007F6E05"/>
    <w:rsid w:val="00810A84"/>
    <w:rsid w:val="00842660"/>
    <w:rsid w:val="00856995"/>
    <w:rsid w:val="0086112A"/>
    <w:rsid w:val="008625D8"/>
    <w:rsid w:val="0088439C"/>
    <w:rsid w:val="00893C01"/>
    <w:rsid w:val="008A0D2F"/>
    <w:rsid w:val="008E4363"/>
    <w:rsid w:val="0090539D"/>
    <w:rsid w:val="00905E43"/>
    <w:rsid w:val="00914444"/>
    <w:rsid w:val="00931046"/>
    <w:rsid w:val="0094440B"/>
    <w:rsid w:val="009537D8"/>
    <w:rsid w:val="0099124C"/>
    <w:rsid w:val="009B6FF6"/>
    <w:rsid w:val="009E5869"/>
    <w:rsid w:val="009F2DCB"/>
    <w:rsid w:val="00A02356"/>
    <w:rsid w:val="00A279FA"/>
    <w:rsid w:val="00A401BB"/>
    <w:rsid w:val="00A87D81"/>
    <w:rsid w:val="00AB34EC"/>
    <w:rsid w:val="00AC5E03"/>
    <w:rsid w:val="00AE79CA"/>
    <w:rsid w:val="00B51FF1"/>
    <w:rsid w:val="00B56A08"/>
    <w:rsid w:val="00B63513"/>
    <w:rsid w:val="00B74B8C"/>
    <w:rsid w:val="00B84452"/>
    <w:rsid w:val="00BC1233"/>
    <w:rsid w:val="00BC7CF5"/>
    <w:rsid w:val="00C30CFE"/>
    <w:rsid w:val="00C31117"/>
    <w:rsid w:val="00C57BD0"/>
    <w:rsid w:val="00C902A9"/>
    <w:rsid w:val="00C91E7D"/>
    <w:rsid w:val="00CA4996"/>
    <w:rsid w:val="00D22448"/>
    <w:rsid w:val="00D5285D"/>
    <w:rsid w:val="00D543CE"/>
    <w:rsid w:val="00D83884"/>
    <w:rsid w:val="00DC270B"/>
    <w:rsid w:val="00DD0DCF"/>
    <w:rsid w:val="00DE3915"/>
    <w:rsid w:val="00E02EFD"/>
    <w:rsid w:val="00E030ED"/>
    <w:rsid w:val="00E16B59"/>
    <w:rsid w:val="00E16E5C"/>
    <w:rsid w:val="00E76AF2"/>
    <w:rsid w:val="00EB262C"/>
    <w:rsid w:val="00F05C04"/>
    <w:rsid w:val="00F11FF1"/>
    <w:rsid w:val="00F159B4"/>
    <w:rsid w:val="00F22485"/>
    <w:rsid w:val="00F32802"/>
    <w:rsid w:val="00F400C4"/>
    <w:rsid w:val="00F6737B"/>
    <w:rsid w:val="00F72511"/>
    <w:rsid w:val="00F7370F"/>
    <w:rsid w:val="00F96D5B"/>
    <w:rsid w:val="00FA2983"/>
    <w:rsid w:val="00FA2F78"/>
    <w:rsid w:val="00FC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DE4D8"/>
  <w15:chartTrackingRefBased/>
  <w15:docId w15:val="{1CEA8E36-C883-4E41-91DE-F92F96BB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7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7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7F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7F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7F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7F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7F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7F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7F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7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7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7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7F5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7F5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7F5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7F5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7F5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7F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7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7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7F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7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7F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7F5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7F5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7F5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7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7F5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7F5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57BD0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864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64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64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64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64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7D33D0-0237-3B44-8C25-52BF9FBC7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lke, Cornelius</dc:creator>
  <cp:keywords/>
  <dc:description/>
  <cp:lastModifiedBy>Kufeld, Neele</cp:lastModifiedBy>
  <cp:revision>2</cp:revision>
  <dcterms:created xsi:type="dcterms:W3CDTF">2026-07-08T11:53:00Z</dcterms:created>
  <dcterms:modified xsi:type="dcterms:W3CDTF">2026-07-08T11:53:00Z</dcterms:modified>
</cp:coreProperties>
</file>